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F13120F" w14:textId="1848E719" w:rsidR="00D019AD" w:rsidRDefault="006E7DD7" w:rsidP="00D019AD">
      <w:r>
        <w:t>S</w:t>
      </w:r>
      <w:r w:rsidR="00AB1956">
        <w:t xml:space="preserve">2 </w:t>
      </w:r>
      <w:r w:rsidR="00D019AD">
        <w:t>Table. Linear regression predicting physical activity counts at the ankle and hip in typically developing control children using lateral step-up (LSUT) performance.</w:t>
      </w:r>
    </w:p>
    <w:tbl>
      <w:tblPr>
        <w:tblStyle w:val="TableGrid"/>
        <w:tblW w:w="12870" w:type="dxa"/>
        <w:tblBorders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60"/>
        <w:gridCol w:w="1800"/>
        <w:gridCol w:w="1080"/>
        <w:gridCol w:w="900"/>
        <w:gridCol w:w="900"/>
        <w:gridCol w:w="900"/>
        <w:gridCol w:w="720"/>
        <w:gridCol w:w="2160"/>
        <w:gridCol w:w="2250"/>
      </w:tblGrid>
      <w:tr w:rsidR="00434C1D" w:rsidRPr="00FE5DAB" w14:paraId="5B009ACA" w14:textId="77777777" w:rsidTr="00577A99">
        <w:trPr>
          <w:trHeight w:hRule="exact" w:val="317"/>
        </w:trPr>
        <w:tc>
          <w:tcPr>
            <w:tcW w:w="2160" w:type="dxa"/>
            <w:tcBorders>
              <w:top w:val="double" w:sz="4" w:space="0" w:color="auto"/>
              <w:left w:val="nil"/>
              <w:bottom w:val="single" w:sz="4" w:space="0" w:color="auto"/>
            </w:tcBorders>
            <w:vAlign w:val="center"/>
          </w:tcPr>
          <w:p w14:paraId="59A89726" w14:textId="77777777" w:rsidR="00D019AD" w:rsidRPr="00316F79" w:rsidRDefault="00D019AD" w:rsidP="00577A99">
            <w:pPr>
              <w:spacing w:after="120"/>
              <w:rPr>
                <w:sz w:val="22"/>
                <w:szCs w:val="22"/>
              </w:rPr>
            </w:pPr>
            <w:r w:rsidRPr="00316F79">
              <w:rPr>
                <w:sz w:val="22"/>
                <w:szCs w:val="22"/>
              </w:rPr>
              <w:t>Measure</w:t>
            </w:r>
          </w:p>
        </w:tc>
        <w:tc>
          <w:tcPr>
            <w:tcW w:w="1800" w:type="dxa"/>
            <w:tcBorders>
              <w:top w:val="double" w:sz="4" w:space="0" w:color="auto"/>
              <w:bottom w:val="single" w:sz="4" w:space="0" w:color="auto"/>
              <w:right w:val="nil"/>
            </w:tcBorders>
            <w:vAlign w:val="center"/>
          </w:tcPr>
          <w:p w14:paraId="33BB7482" w14:textId="77777777" w:rsidR="00D019AD" w:rsidRPr="00316F79" w:rsidRDefault="00D019AD" w:rsidP="00277DAB">
            <w:pPr>
              <w:spacing w:after="120"/>
              <w:jc w:val="center"/>
              <w:rPr>
                <w:sz w:val="22"/>
                <w:szCs w:val="22"/>
              </w:rPr>
            </w:pPr>
            <w:r w:rsidRPr="00316F79">
              <w:rPr>
                <w:sz w:val="22"/>
                <w:szCs w:val="22"/>
              </w:rPr>
              <w:t>Coefficients</w:t>
            </w:r>
          </w:p>
        </w:tc>
        <w:tc>
          <w:tcPr>
            <w:tcW w:w="1080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397161B0" w14:textId="77777777" w:rsidR="00D019AD" w:rsidRPr="00316F79" w:rsidRDefault="00D019AD" w:rsidP="00277DAB">
            <w:pPr>
              <w:spacing w:after="120"/>
              <w:jc w:val="center"/>
              <w:rPr>
                <w:sz w:val="22"/>
                <w:szCs w:val="22"/>
              </w:rPr>
            </w:pPr>
            <w:r w:rsidRPr="00316F79">
              <w:rPr>
                <w:sz w:val="22"/>
                <w:szCs w:val="22"/>
              </w:rPr>
              <w:t>β</w:t>
            </w:r>
          </w:p>
        </w:tc>
        <w:tc>
          <w:tcPr>
            <w:tcW w:w="900" w:type="dxa"/>
            <w:tcBorders>
              <w:top w:val="double" w:sz="4" w:space="0" w:color="auto"/>
              <w:bottom w:val="single" w:sz="4" w:space="0" w:color="auto"/>
              <w:right w:val="nil"/>
            </w:tcBorders>
            <w:vAlign w:val="center"/>
          </w:tcPr>
          <w:p w14:paraId="4DBD7B32" w14:textId="77777777" w:rsidR="00D019AD" w:rsidRPr="00316F79" w:rsidRDefault="00D019AD" w:rsidP="00277DAB">
            <w:pPr>
              <w:spacing w:after="120"/>
              <w:jc w:val="center"/>
              <w:rPr>
                <w:sz w:val="22"/>
                <w:szCs w:val="22"/>
              </w:rPr>
            </w:pPr>
            <w:r w:rsidRPr="00316F79">
              <w:rPr>
                <w:sz w:val="22"/>
                <w:szCs w:val="22"/>
              </w:rPr>
              <w:t>t-value</w:t>
            </w:r>
          </w:p>
        </w:tc>
        <w:tc>
          <w:tcPr>
            <w:tcW w:w="900" w:type="dxa"/>
            <w:tcBorders>
              <w:top w:val="double" w:sz="4" w:space="0" w:color="auto"/>
              <w:bottom w:val="single" w:sz="4" w:space="0" w:color="auto"/>
              <w:right w:val="nil"/>
            </w:tcBorders>
            <w:vAlign w:val="center"/>
          </w:tcPr>
          <w:p w14:paraId="792C1A55" w14:textId="77777777" w:rsidR="00D019AD" w:rsidRPr="00316F79" w:rsidRDefault="00D019AD" w:rsidP="00277DAB">
            <w:pPr>
              <w:spacing w:after="120"/>
              <w:jc w:val="center"/>
              <w:rPr>
                <w:i/>
                <w:sz w:val="22"/>
                <w:szCs w:val="22"/>
              </w:rPr>
            </w:pPr>
            <w:r w:rsidRPr="00316F79">
              <w:rPr>
                <w:sz w:val="22"/>
                <w:szCs w:val="22"/>
              </w:rPr>
              <w:t>SE</w:t>
            </w:r>
          </w:p>
        </w:tc>
        <w:tc>
          <w:tcPr>
            <w:tcW w:w="900" w:type="dxa"/>
            <w:tcBorders>
              <w:top w:val="double" w:sz="4" w:space="0" w:color="auto"/>
              <w:bottom w:val="single" w:sz="4" w:space="0" w:color="auto"/>
              <w:right w:val="nil"/>
            </w:tcBorders>
            <w:vAlign w:val="center"/>
          </w:tcPr>
          <w:p w14:paraId="2BFB21AC" w14:textId="77777777" w:rsidR="00D019AD" w:rsidRPr="00316F79" w:rsidRDefault="00D019AD" w:rsidP="00277DAB">
            <w:pPr>
              <w:spacing w:after="120"/>
              <w:jc w:val="center"/>
              <w:rPr>
                <w:i/>
                <w:sz w:val="22"/>
                <w:szCs w:val="22"/>
              </w:rPr>
            </w:pPr>
            <w:r w:rsidRPr="00316F79">
              <w:rPr>
                <w:i/>
                <w:sz w:val="22"/>
                <w:szCs w:val="22"/>
              </w:rPr>
              <w:t>p</w:t>
            </w:r>
          </w:p>
        </w:tc>
        <w:tc>
          <w:tcPr>
            <w:tcW w:w="720" w:type="dxa"/>
            <w:tcBorders>
              <w:top w:val="double" w:sz="4" w:space="0" w:color="auto"/>
              <w:bottom w:val="single" w:sz="4" w:space="0" w:color="auto"/>
              <w:right w:val="nil"/>
            </w:tcBorders>
            <w:vAlign w:val="center"/>
          </w:tcPr>
          <w:p w14:paraId="5C478173" w14:textId="77777777" w:rsidR="00D019AD" w:rsidRPr="00316F79" w:rsidRDefault="00D019AD" w:rsidP="00277DAB">
            <w:pPr>
              <w:spacing w:after="120"/>
              <w:jc w:val="center"/>
              <w:rPr>
                <w:sz w:val="22"/>
                <w:szCs w:val="22"/>
              </w:rPr>
            </w:pPr>
            <w:r w:rsidRPr="00316F79">
              <w:rPr>
                <w:sz w:val="22"/>
                <w:szCs w:val="22"/>
              </w:rPr>
              <w:t>Std β</w:t>
            </w:r>
          </w:p>
        </w:tc>
        <w:tc>
          <w:tcPr>
            <w:tcW w:w="2160" w:type="dxa"/>
            <w:tcBorders>
              <w:top w:val="double" w:sz="4" w:space="0" w:color="auto"/>
              <w:bottom w:val="single" w:sz="4" w:space="0" w:color="auto"/>
            </w:tcBorders>
          </w:tcPr>
          <w:p w14:paraId="3E3DFAEF" w14:textId="77777777" w:rsidR="00D019AD" w:rsidRPr="00316F79" w:rsidRDefault="00D019AD" w:rsidP="00277DAB">
            <w:pPr>
              <w:spacing w:after="120"/>
              <w:jc w:val="center"/>
              <w:rPr>
                <w:sz w:val="22"/>
              </w:rPr>
            </w:pPr>
            <w:r>
              <w:rPr>
                <w:sz w:val="22"/>
              </w:rPr>
              <w:t>95% CI</w:t>
            </w:r>
          </w:p>
        </w:tc>
        <w:tc>
          <w:tcPr>
            <w:tcW w:w="2250" w:type="dxa"/>
            <w:tcBorders>
              <w:top w:val="double" w:sz="4" w:space="0" w:color="auto"/>
              <w:bottom w:val="single" w:sz="4" w:space="0" w:color="auto"/>
              <w:right w:val="nil"/>
            </w:tcBorders>
            <w:vAlign w:val="center"/>
          </w:tcPr>
          <w:p w14:paraId="6AD07AB6" w14:textId="77777777" w:rsidR="00D019AD" w:rsidRPr="00316F79" w:rsidRDefault="00D019AD" w:rsidP="00277DAB">
            <w:pPr>
              <w:spacing w:after="120"/>
              <w:jc w:val="center"/>
              <w:rPr>
                <w:sz w:val="22"/>
                <w:szCs w:val="22"/>
              </w:rPr>
            </w:pPr>
            <w:r w:rsidRPr="00316F79">
              <w:rPr>
                <w:sz w:val="22"/>
                <w:szCs w:val="22"/>
              </w:rPr>
              <w:t>Model R</w:t>
            </w:r>
            <w:r w:rsidRPr="00316F79">
              <w:rPr>
                <w:sz w:val="22"/>
                <w:szCs w:val="22"/>
                <w:vertAlign w:val="superscript"/>
              </w:rPr>
              <w:t>2</w:t>
            </w:r>
            <w:r w:rsidRPr="00316F79">
              <w:rPr>
                <w:sz w:val="22"/>
                <w:szCs w:val="22"/>
              </w:rPr>
              <w:t>, adj R</w:t>
            </w:r>
            <w:r w:rsidRPr="00316F79">
              <w:rPr>
                <w:sz w:val="22"/>
                <w:szCs w:val="22"/>
                <w:vertAlign w:val="superscript"/>
              </w:rPr>
              <w:t>2</w:t>
            </w:r>
            <w:r w:rsidRPr="00316F79">
              <w:rPr>
                <w:sz w:val="22"/>
                <w:szCs w:val="22"/>
              </w:rPr>
              <w:t xml:space="preserve"> </w:t>
            </w:r>
          </w:p>
        </w:tc>
      </w:tr>
      <w:tr w:rsidR="00434C1D" w:rsidRPr="00FE5DAB" w14:paraId="5CC613AC" w14:textId="77777777" w:rsidTr="00577A99">
        <w:trPr>
          <w:trHeight w:hRule="exact" w:val="317"/>
        </w:trPr>
        <w:tc>
          <w:tcPr>
            <w:tcW w:w="2160" w:type="dxa"/>
            <w:tcBorders>
              <w:top w:val="nil"/>
              <w:left w:val="nil"/>
              <w:bottom w:val="nil"/>
            </w:tcBorders>
            <w:vAlign w:val="center"/>
          </w:tcPr>
          <w:p w14:paraId="413F2F32" w14:textId="5675CCD2" w:rsidR="00D019AD" w:rsidRPr="00316F79" w:rsidRDefault="00D019AD" w:rsidP="00577A99">
            <w:pPr>
              <w:rPr>
                <w:sz w:val="22"/>
                <w:szCs w:val="22"/>
              </w:rPr>
            </w:pPr>
            <w:r w:rsidRPr="00316F79">
              <w:rPr>
                <w:sz w:val="22"/>
                <w:szCs w:val="22"/>
              </w:rPr>
              <w:t xml:space="preserve">Ankle </w:t>
            </w:r>
            <w:r w:rsidR="00562364">
              <w:rPr>
                <w:sz w:val="22"/>
                <w:szCs w:val="22"/>
              </w:rPr>
              <w:t>(</w:t>
            </w:r>
            <w:proofErr w:type="spellStart"/>
            <w:r w:rsidR="00562364">
              <w:rPr>
                <w:sz w:val="22"/>
                <w:szCs w:val="22"/>
              </w:rPr>
              <w:t>cts</w:t>
            </w:r>
            <w:proofErr w:type="spellEnd"/>
            <w:r w:rsidRPr="00316F79">
              <w:rPr>
                <w:sz w:val="22"/>
                <w:szCs w:val="22"/>
              </w:rPr>
              <w:t>/day)</w:t>
            </w:r>
          </w:p>
        </w:tc>
        <w:tc>
          <w:tcPr>
            <w:tcW w:w="1800" w:type="dxa"/>
            <w:tcBorders>
              <w:top w:val="nil"/>
              <w:bottom w:val="nil"/>
              <w:right w:val="nil"/>
            </w:tcBorders>
            <w:vAlign w:val="center"/>
          </w:tcPr>
          <w:p w14:paraId="300255A6" w14:textId="77777777" w:rsidR="00D019AD" w:rsidRPr="00316F79" w:rsidRDefault="00D019AD" w:rsidP="00277DA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649C9BE4" w14:textId="77777777" w:rsidR="00D019AD" w:rsidRPr="00316F79" w:rsidRDefault="00D019AD" w:rsidP="00277DA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</w:tcPr>
          <w:p w14:paraId="67156AD1" w14:textId="77777777" w:rsidR="00D019AD" w:rsidRPr="00316F79" w:rsidRDefault="00D019AD" w:rsidP="00277DA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</w:tcPr>
          <w:p w14:paraId="3BAFD0D5" w14:textId="77777777" w:rsidR="00D019AD" w:rsidRPr="00316F79" w:rsidRDefault="00D019AD" w:rsidP="00277DA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</w:tcPr>
          <w:p w14:paraId="62EB4D59" w14:textId="77777777" w:rsidR="00D019AD" w:rsidRPr="00316F79" w:rsidRDefault="00D019AD" w:rsidP="00277DA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bottom w:val="nil"/>
              <w:right w:val="nil"/>
            </w:tcBorders>
          </w:tcPr>
          <w:p w14:paraId="78034497" w14:textId="77777777" w:rsidR="00D019AD" w:rsidRPr="00316F79" w:rsidRDefault="00D019AD" w:rsidP="00277DA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306B5F53" w14:textId="77777777" w:rsidR="00D019AD" w:rsidRPr="00316F79" w:rsidRDefault="00D019AD" w:rsidP="00277DAB">
            <w:pPr>
              <w:jc w:val="center"/>
              <w:rPr>
                <w:sz w:val="22"/>
              </w:rPr>
            </w:pPr>
          </w:p>
        </w:tc>
        <w:tc>
          <w:tcPr>
            <w:tcW w:w="2250" w:type="dxa"/>
            <w:tcBorders>
              <w:top w:val="nil"/>
              <w:bottom w:val="nil"/>
              <w:right w:val="nil"/>
            </w:tcBorders>
          </w:tcPr>
          <w:p w14:paraId="2234C068" w14:textId="77777777" w:rsidR="00D019AD" w:rsidRPr="00316F79" w:rsidRDefault="00D019AD" w:rsidP="00277DA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27, 0.005</w:t>
            </w:r>
          </w:p>
        </w:tc>
      </w:tr>
      <w:tr w:rsidR="00434C1D" w:rsidRPr="00FE5DAB" w14:paraId="55CCD0EA" w14:textId="77777777" w:rsidTr="00577A99">
        <w:trPr>
          <w:trHeight w:hRule="exact" w:val="317"/>
        </w:trPr>
        <w:tc>
          <w:tcPr>
            <w:tcW w:w="2160" w:type="dxa"/>
            <w:tcBorders>
              <w:top w:val="nil"/>
              <w:left w:val="nil"/>
              <w:bottom w:val="nil"/>
            </w:tcBorders>
            <w:vAlign w:val="center"/>
          </w:tcPr>
          <w:p w14:paraId="35ED88AC" w14:textId="77777777" w:rsidR="00D019AD" w:rsidRPr="00316F79" w:rsidRDefault="00D019AD" w:rsidP="00277DA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nil"/>
              <w:bottom w:val="nil"/>
              <w:right w:val="nil"/>
            </w:tcBorders>
            <w:vAlign w:val="center"/>
          </w:tcPr>
          <w:p w14:paraId="74A10A7E" w14:textId="77777777" w:rsidR="00D019AD" w:rsidRPr="00316F79" w:rsidRDefault="00D019AD" w:rsidP="00434C1D">
            <w:pPr>
              <w:rPr>
                <w:sz w:val="22"/>
                <w:szCs w:val="22"/>
              </w:rPr>
            </w:pPr>
            <w:r w:rsidRPr="00316F79">
              <w:rPr>
                <w:sz w:val="22"/>
                <w:szCs w:val="22"/>
              </w:rPr>
              <w:t>Intercept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611C8612" w14:textId="77777777" w:rsidR="00D019AD" w:rsidRPr="00316F79" w:rsidRDefault="00D019AD" w:rsidP="00277DA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88254</w:t>
            </w: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</w:tcPr>
          <w:p w14:paraId="1E505BF3" w14:textId="77777777" w:rsidR="00D019AD" w:rsidRPr="00316F79" w:rsidRDefault="00D019AD" w:rsidP="00277DAB">
            <w:pPr>
              <w:jc w:val="center"/>
              <w:rPr>
                <w:sz w:val="22"/>
                <w:szCs w:val="22"/>
              </w:rPr>
            </w:pPr>
            <w:r w:rsidRPr="00AE7B8D">
              <w:rPr>
                <w:sz w:val="22"/>
                <w:szCs w:val="22"/>
              </w:rPr>
              <w:t>4.954</w:t>
            </w: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</w:tcPr>
          <w:p w14:paraId="0BE432FA" w14:textId="77777777" w:rsidR="00D019AD" w:rsidRPr="00316F79" w:rsidRDefault="00D019AD" w:rsidP="00277DA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40817</w:t>
            </w: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</w:tcPr>
          <w:p w14:paraId="4C844F0D" w14:textId="2A4EF66B" w:rsidR="00D019AD" w:rsidRPr="00316F79" w:rsidRDefault="006E7DD7" w:rsidP="00277DA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</w:t>
            </w:r>
            <w:r w:rsidR="00D019AD">
              <w:rPr>
                <w:sz w:val="22"/>
                <w:szCs w:val="22"/>
              </w:rPr>
              <w:t>0.001</w:t>
            </w:r>
          </w:p>
        </w:tc>
        <w:tc>
          <w:tcPr>
            <w:tcW w:w="720" w:type="dxa"/>
            <w:tcBorders>
              <w:top w:val="nil"/>
              <w:bottom w:val="nil"/>
              <w:right w:val="nil"/>
            </w:tcBorders>
          </w:tcPr>
          <w:p w14:paraId="0AD98256" w14:textId="77777777" w:rsidR="00D019AD" w:rsidRPr="00316F79" w:rsidRDefault="00D019AD" w:rsidP="00277DA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5569E433" w14:textId="77777777" w:rsidR="00D019AD" w:rsidRPr="00316F79" w:rsidRDefault="00E7185B" w:rsidP="00562364">
            <w:pPr>
              <w:rPr>
                <w:sz w:val="22"/>
              </w:rPr>
            </w:pPr>
            <w:r>
              <w:rPr>
                <w:sz w:val="22"/>
              </w:rPr>
              <w:t xml:space="preserve"> </w:t>
            </w:r>
            <w:r w:rsidR="00D019AD">
              <w:rPr>
                <w:sz w:val="22"/>
              </w:rPr>
              <w:t>1000931 to 2375578</w:t>
            </w:r>
          </w:p>
        </w:tc>
        <w:tc>
          <w:tcPr>
            <w:tcW w:w="2250" w:type="dxa"/>
            <w:tcBorders>
              <w:top w:val="nil"/>
              <w:bottom w:val="nil"/>
              <w:right w:val="nil"/>
            </w:tcBorders>
          </w:tcPr>
          <w:p w14:paraId="5A6452E4" w14:textId="77777777" w:rsidR="00D019AD" w:rsidRPr="00316F79" w:rsidRDefault="00D019AD" w:rsidP="00277DAB">
            <w:pPr>
              <w:jc w:val="center"/>
              <w:rPr>
                <w:sz w:val="22"/>
                <w:szCs w:val="22"/>
              </w:rPr>
            </w:pPr>
          </w:p>
        </w:tc>
      </w:tr>
      <w:tr w:rsidR="00434C1D" w:rsidRPr="00FE5DAB" w14:paraId="005CCE29" w14:textId="77777777" w:rsidTr="00577A99">
        <w:trPr>
          <w:trHeight w:hRule="exact" w:val="317"/>
        </w:trPr>
        <w:tc>
          <w:tcPr>
            <w:tcW w:w="2160" w:type="dxa"/>
            <w:tcBorders>
              <w:top w:val="nil"/>
              <w:left w:val="nil"/>
              <w:bottom w:val="nil"/>
            </w:tcBorders>
            <w:vAlign w:val="center"/>
          </w:tcPr>
          <w:p w14:paraId="2D7783EA" w14:textId="77777777" w:rsidR="00D019AD" w:rsidRPr="00316F79" w:rsidRDefault="00D019AD" w:rsidP="00277DA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nil"/>
              <w:bottom w:val="nil"/>
              <w:right w:val="nil"/>
            </w:tcBorders>
            <w:vAlign w:val="center"/>
          </w:tcPr>
          <w:p w14:paraId="5D0C78DB" w14:textId="77777777" w:rsidR="00D019AD" w:rsidRPr="00316F79" w:rsidRDefault="00D019AD" w:rsidP="00434C1D">
            <w:pPr>
              <w:rPr>
                <w:sz w:val="22"/>
                <w:szCs w:val="22"/>
              </w:rPr>
            </w:pPr>
            <w:r w:rsidRPr="00316F79">
              <w:rPr>
                <w:sz w:val="22"/>
                <w:szCs w:val="22"/>
              </w:rPr>
              <w:t>LSUT 10 cm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42854306" w14:textId="77777777" w:rsidR="00D019AD" w:rsidRPr="00316F79" w:rsidRDefault="00D019AD" w:rsidP="00277DA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140</w:t>
            </w: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</w:tcPr>
          <w:p w14:paraId="0D691260" w14:textId="77777777" w:rsidR="00D019AD" w:rsidRPr="00316F79" w:rsidRDefault="00D019AD" w:rsidP="00277DAB">
            <w:pPr>
              <w:jc w:val="center"/>
              <w:rPr>
                <w:sz w:val="22"/>
                <w:szCs w:val="22"/>
              </w:rPr>
            </w:pPr>
            <w:r w:rsidRPr="00AE7B8D">
              <w:rPr>
                <w:sz w:val="22"/>
                <w:szCs w:val="22"/>
              </w:rPr>
              <w:t>1.099</w:t>
            </w: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</w:tcPr>
          <w:p w14:paraId="12F2B482" w14:textId="77777777" w:rsidR="00D019AD" w:rsidRPr="00316F79" w:rsidRDefault="00D019AD" w:rsidP="00277DA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512</w:t>
            </w: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</w:tcPr>
          <w:p w14:paraId="0403AB95" w14:textId="77777777" w:rsidR="00D019AD" w:rsidRPr="00316F79" w:rsidRDefault="00D019AD" w:rsidP="00277DA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  <w:r w:rsidRPr="00AE7B8D">
              <w:rPr>
                <w:sz w:val="22"/>
                <w:szCs w:val="22"/>
              </w:rPr>
              <w:t>.278</w:t>
            </w:r>
          </w:p>
        </w:tc>
        <w:tc>
          <w:tcPr>
            <w:tcW w:w="720" w:type="dxa"/>
            <w:tcBorders>
              <w:top w:val="nil"/>
              <w:bottom w:val="nil"/>
              <w:right w:val="nil"/>
            </w:tcBorders>
          </w:tcPr>
          <w:p w14:paraId="1BDA2A21" w14:textId="77777777" w:rsidR="00D019AD" w:rsidRPr="00316F79" w:rsidRDefault="00D019AD" w:rsidP="00277DA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  <w:r w:rsidRPr="00AE7B8D">
              <w:rPr>
                <w:sz w:val="22"/>
                <w:szCs w:val="22"/>
              </w:rPr>
              <w:t>.165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1B8EF3E8" w14:textId="77777777" w:rsidR="00D019AD" w:rsidRPr="00316F79" w:rsidRDefault="00E7185B" w:rsidP="00562364">
            <w:pPr>
              <w:rPr>
                <w:sz w:val="22"/>
              </w:rPr>
            </w:pPr>
            <w:r>
              <w:rPr>
                <w:sz w:val="22"/>
              </w:rPr>
              <w:t xml:space="preserve">    -15159 </w:t>
            </w:r>
            <w:r w:rsidR="00D019AD">
              <w:rPr>
                <w:sz w:val="22"/>
              </w:rPr>
              <w:t>to 51440</w:t>
            </w:r>
          </w:p>
        </w:tc>
        <w:tc>
          <w:tcPr>
            <w:tcW w:w="2250" w:type="dxa"/>
            <w:tcBorders>
              <w:top w:val="nil"/>
              <w:bottom w:val="nil"/>
              <w:right w:val="nil"/>
            </w:tcBorders>
          </w:tcPr>
          <w:p w14:paraId="562FBC6F" w14:textId="77777777" w:rsidR="00D019AD" w:rsidRPr="00316F79" w:rsidRDefault="00D019AD" w:rsidP="00277DAB">
            <w:pPr>
              <w:jc w:val="center"/>
              <w:rPr>
                <w:sz w:val="22"/>
                <w:szCs w:val="22"/>
              </w:rPr>
            </w:pPr>
          </w:p>
        </w:tc>
      </w:tr>
      <w:tr w:rsidR="00434C1D" w:rsidRPr="00FE5DAB" w14:paraId="4D7B5153" w14:textId="77777777" w:rsidTr="00577A99">
        <w:trPr>
          <w:trHeight w:hRule="exact" w:val="317"/>
        </w:trPr>
        <w:tc>
          <w:tcPr>
            <w:tcW w:w="2160" w:type="dxa"/>
            <w:tcBorders>
              <w:top w:val="nil"/>
              <w:left w:val="nil"/>
              <w:bottom w:val="nil"/>
            </w:tcBorders>
            <w:vAlign w:val="center"/>
          </w:tcPr>
          <w:p w14:paraId="035DBA96" w14:textId="77777777" w:rsidR="00D019AD" w:rsidRPr="00316F79" w:rsidRDefault="00D019AD" w:rsidP="00277DA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nil"/>
              <w:bottom w:val="nil"/>
              <w:right w:val="nil"/>
            </w:tcBorders>
            <w:vAlign w:val="center"/>
          </w:tcPr>
          <w:p w14:paraId="3DCBCF1B" w14:textId="77777777" w:rsidR="00D019AD" w:rsidRPr="00316F79" w:rsidRDefault="00D019AD" w:rsidP="00434C1D">
            <w:pPr>
              <w:rPr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4ED51303" w14:textId="77777777" w:rsidR="00D019AD" w:rsidRPr="00316F79" w:rsidRDefault="00D019AD" w:rsidP="00277DA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</w:tcPr>
          <w:p w14:paraId="5F4749BB" w14:textId="77777777" w:rsidR="00D019AD" w:rsidRPr="00316F79" w:rsidRDefault="00D019AD" w:rsidP="00277DA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</w:tcPr>
          <w:p w14:paraId="4CE47D80" w14:textId="77777777" w:rsidR="00D019AD" w:rsidRPr="00316F79" w:rsidRDefault="00D019AD" w:rsidP="00277DA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</w:tcPr>
          <w:p w14:paraId="74AF66EC" w14:textId="77777777" w:rsidR="00D019AD" w:rsidRPr="00316F79" w:rsidRDefault="00D019AD" w:rsidP="00277DA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bottom w:val="nil"/>
              <w:right w:val="nil"/>
            </w:tcBorders>
          </w:tcPr>
          <w:p w14:paraId="080C5A42" w14:textId="77777777" w:rsidR="00D019AD" w:rsidRPr="00316F79" w:rsidRDefault="00D019AD" w:rsidP="00277DA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5CEF4674" w14:textId="77777777" w:rsidR="00D019AD" w:rsidRPr="00316F79" w:rsidRDefault="00D019AD" w:rsidP="00277DAB">
            <w:pPr>
              <w:jc w:val="center"/>
              <w:rPr>
                <w:sz w:val="22"/>
              </w:rPr>
            </w:pPr>
          </w:p>
        </w:tc>
        <w:tc>
          <w:tcPr>
            <w:tcW w:w="2250" w:type="dxa"/>
            <w:tcBorders>
              <w:top w:val="nil"/>
              <w:bottom w:val="nil"/>
              <w:right w:val="nil"/>
            </w:tcBorders>
          </w:tcPr>
          <w:p w14:paraId="626EBDFC" w14:textId="77777777" w:rsidR="00D019AD" w:rsidRPr="00316F79" w:rsidRDefault="00D019AD" w:rsidP="00277DA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8, -0.015</w:t>
            </w:r>
          </w:p>
        </w:tc>
      </w:tr>
      <w:tr w:rsidR="00434C1D" w:rsidRPr="00FE5DAB" w14:paraId="1313E557" w14:textId="77777777" w:rsidTr="00577A99">
        <w:trPr>
          <w:trHeight w:hRule="exact" w:val="317"/>
        </w:trPr>
        <w:tc>
          <w:tcPr>
            <w:tcW w:w="2160" w:type="dxa"/>
            <w:tcBorders>
              <w:top w:val="nil"/>
              <w:left w:val="nil"/>
              <w:bottom w:val="nil"/>
            </w:tcBorders>
            <w:vAlign w:val="center"/>
          </w:tcPr>
          <w:p w14:paraId="0EEBC2C2" w14:textId="77777777" w:rsidR="00D019AD" w:rsidRPr="00316F79" w:rsidRDefault="00D019AD" w:rsidP="00277DA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nil"/>
              <w:bottom w:val="nil"/>
              <w:right w:val="nil"/>
            </w:tcBorders>
            <w:vAlign w:val="center"/>
          </w:tcPr>
          <w:p w14:paraId="059B4BA5" w14:textId="77777777" w:rsidR="00D019AD" w:rsidRPr="00316F79" w:rsidRDefault="00D019AD" w:rsidP="00434C1D">
            <w:pPr>
              <w:rPr>
                <w:sz w:val="22"/>
                <w:szCs w:val="22"/>
              </w:rPr>
            </w:pPr>
            <w:r w:rsidRPr="00316F79">
              <w:rPr>
                <w:sz w:val="22"/>
                <w:szCs w:val="22"/>
              </w:rPr>
              <w:t>Intercept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31B1B124" w14:textId="77777777" w:rsidR="00D019AD" w:rsidRPr="00316F79" w:rsidRDefault="00D019AD" w:rsidP="00277DA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66021</w:t>
            </w: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</w:tcPr>
          <w:p w14:paraId="08E56E66" w14:textId="77777777" w:rsidR="00D019AD" w:rsidRPr="00316F79" w:rsidRDefault="00D019AD" w:rsidP="00277DAB">
            <w:pPr>
              <w:jc w:val="center"/>
              <w:rPr>
                <w:sz w:val="22"/>
                <w:szCs w:val="22"/>
              </w:rPr>
            </w:pPr>
            <w:r w:rsidRPr="00685E61">
              <w:rPr>
                <w:sz w:val="22"/>
                <w:szCs w:val="22"/>
              </w:rPr>
              <w:t>5.628</w:t>
            </w: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</w:tcPr>
          <w:p w14:paraId="64C8FAFF" w14:textId="77777777" w:rsidR="00D019AD" w:rsidRPr="00316F79" w:rsidRDefault="00D019AD" w:rsidP="00277DA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1588</w:t>
            </w: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</w:tcPr>
          <w:p w14:paraId="0D51EE78" w14:textId="32502EF4" w:rsidR="00D019AD" w:rsidRPr="00316F79" w:rsidRDefault="006E7DD7" w:rsidP="00277DA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</w:t>
            </w:r>
            <w:r w:rsidR="00D019AD">
              <w:rPr>
                <w:sz w:val="22"/>
                <w:szCs w:val="22"/>
              </w:rPr>
              <w:t>0.001</w:t>
            </w:r>
          </w:p>
        </w:tc>
        <w:tc>
          <w:tcPr>
            <w:tcW w:w="720" w:type="dxa"/>
            <w:tcBorders>
              <w:top w:val="nil"/>
              <w:bottom w:val="nil"/>
              <w:right w:val="nil"/>
            </w:tcBorders>
          </w:tcPr>
          <w:p w14:paraId="1B361F4D" w14:textId="77777777" w:rsidR="00D019AD" w:rsidRPr="00316F79" w:rsidRDefault="00D019AD" w:rsidP="00277DA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065B9F2C" w14:textId="77777777" w:rsidR="00D019AD" w:rsidRPr="00316F79" w:rsidRDefault="00E7185B" w:rsidP="00562364">
            <w:pPr>
              <w:rPr>
                <w:sz w:val="22"/>
              </w:rPr>
            </w:pPr>
            <w:r>
              <w:rPr>
                <w:sz w:val="22"/>
              </w:rPr>
              <w:t xml:space="preserve"> </w:t>
            </w:r>
            <w:r w:rsidR="00D019AD">
              <w:rPr>
                <w:sz w:val="22"/>
              </w:rPr>
              <w:t>1197309 to 2534733</w:t>
            </w:r>
          </w:p>
        </w:tc>
        <w:tc>
          <w:tcPr>
            <w:tcW w:w="2250" w:type="dxa"/>
            <w:tcBorders>
              <w:top w:val="nil"/>
              <w:bottom w:val="nil"/>
              <w:right w:val="nil"/>
            </w:tcBorders>
          </w:tcPr>
          <w:p w14:paraId="03F6186E" w14:textId="77777777" w:rsidR="00D019AD" w:rsidRPr="00316F79" w:rsidRDefault="00D019AD" w:rsidP="00277DAB">
            <w:pPr>
              <w:jc w:val="center"/>
              <w:rPr>
                <w:sz w:val="22"/>
                <w:szCs w:val="22"/>
              </w:rPr>
            </w:pPr>
          </w:p>
        </w:tc>
      </w:tr>
      <w:tr w:rsidR="00434C1D" w:rsidRPr="00FE5DAB" w14:paraId="106E7887" w14:textId="77777777" w:rsidTr="00577A99">
        <w:trPr>
          <w:trHeight w:hRule="exact" w:val="317"/>
        </w:trPr>
        <w:tc>
          <w:tcPr>
            <w:tcW w:w="2160" w:type="dxa"/>
            <w:tcBorders>
              <w:top w:val="nil"/>
              <w:left w:val="nil"/>
              <w:bottom w:val="nil"/>
            </w:tcBorders>
            <w:vAlign w:val="center"/>
          </w:tcPr>
          <w:p w14:paraId="7D5208FA" w14:textId="77777777" w:rsidR="00D019AD" w:rsidRPr="00316F79" w:rsidRDefault="00D019AD" w:rsidP="00277DA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nil"/>
              <w:bottom w:val="nil"/>
              <w:right w:val="nil"/>
            </w:tcBorders>
            <w:vAlign w:val="center"/>
          </w:tcPr>
          <w:p w14:paraId="4F2F5EDF" w14:textId="77777777" w:rsidR="00D019AD" w:rsidRPr="00316F79" w:rsidRDefault="00D019AD" w:rsidP="00434C1D">
            <w:pPr>
              <w:rPr>
                <w:sz w:val="22"/>
                <w:szCs w:val="22"/>
              </w:rPr>
            </w:pPr>
            <w:r w:rsidRPr="00316F79">
              <w:rPr>
                <w:sz w:val="22"/>
                <w:szCs w:val="22"/>
              </w:rPr>
              <w:t>LSUT 15 cm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67577B2F" w14:textId="77777777" w:rsidR="00D019AD" w:rsidRPr="00316F79" w:rsidRDefault="00D019AD" w:rsidP="00277DA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553</w:t>
            </w: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</w:tcPr>
          <w:p w14:paraId="221DA2AD" w14:textId="77777777" w:rsidR="00D019AD" w:rsidRPr="00316F79" w:rsidRDefault="00D019AD" w:rsidP="00277DA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  <w:r w:rsidRPr="00685E61">
              <w:rPr>
                <w:sz w:val="22"/>
                <w:szCs w:val="22"/>
              </w:rPr>
              <w:t>.580</w:t>
            </w: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</w:tcPr>
          <w:p w14:paraId="65F69033" w14:textId="77777777" w:rsidR="00D019AD" w:rsidRPr="00316F79" w:rsidRDefault="00D019AD" w:rsidP="00277DA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468</w:t>
            </w: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</w:tcPr>
          <w:p w14:paraId="3F06EE10" w14:textId="77777777" w:rsidR="00D019AD" w:rsidRPr="00316F79" w:rsidRDefault="00D019AD" w:rsidP="00277DA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  <w:r w:rsidRPr="00685E61">
              <w:rPr>
                <w:sz w:val="22"/>
                <w:szCs w:val="22"/>
              </w:rPr>
              <w:t>.565</w:t>
            </w:r>
          </w:p>
        </w:tc>
        <w:tc>
          <w:tcPr>
            <w:tcW w:w="720" w:type="dxa"/>
            <w:tcBorders>
              <w:top w:val="nil"/>
              <w:bottom w:val="nil"/>
              <w:right w:val="nil"/>
            </w:tcBorders>
          </w:tcPr>
          <w:p w14:paraId="07E7A71F" w14:textId="77777777" w:rsidR="00D019AD" w:rsidRPr="00316F79" w:rsidRDefault="00D019AD" w:rsidP="00277DA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  <w:r w:rsidRPr="00685E61">
              <w:rPr>
                <w:sz w:val="22"/>
                <w:szCs w:val="22"/>
              </w:rPr>
              <w:t>.088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5D02F26D" w14:textId="77777777" w:rsidR="00D019AD" w:rsidRPr="00316F79" w:rsidRDefault="00E7185B" w:rsidP="00562364">
            <w:pPr>
              <w:rPr>
                <w:sz w:val="22"/>
              </w:rPr>
            </w:pPr>
            <w:r>
              <w:rPr>
                <w:sz w:val="22"/>
              </w:rPr>
              <w:t xml:space="preserve">    </w:t>
            </w:r>
            <w:r w:rsidR="00D019AD">
              <w:rPr>
                <w:sz w:val="22"/>
              </w:rPr>
              <w:t>-23658 to 42765</w:t>
            </w:r>
          </w:p>
        </w:tc>
        <w:tc>
          <w:tcPr>
            <w:tcW w:w="2250" w:type="dxa"/>
            <w:tcBorders>
              <w:top w:val="nil"/>
              <w:bottom w:val="nil"/>
              <w:right w:val="nil"/>
            </w:tcBorders>
          </w:tcPr>
          <w:p w14:paraId="551B3935" w14:textId="77777777" w:rsidR="00D019AD" w:rsidRPr="00316F79" w:rsidRDefault="00D019AD" w:rsidP="00277DAB">
            <w:pPr>
              <w:jc w:val="center"/>
              <w:rPr>
                <w:sz w:val="22"/>
                <w:szCs w:val="22"/>
              </w:rPr>
            </w:pPr>
          </w:p>
        </w:tc>
      </w:tr>
      <w:tr w:rsidR="00434C1D" w:rsidRPr="00FE5DAB" w14:paraId="3C8A7F0F" w14:textId="77777777" w:rsidTr="00577A99">
        <w:trPr>
          <w:trHeight w:hRule="exact" w:val="317"/>
        </w:trPr>
        <w:tc>
          <w:tcPr>
            <w:tcW w:w="2160" w:type="dxa"/>
            <w:tcBorders>
              <w:top w:val="nil"/>
              <w:left w:val="nil"/>
              <w:bottom w:val="nil"/>
            </w:tcBorders>
            <w:vAlign w:val="center"/>
          </w:tcPr>
          <w:p w14:paraId="79129773" w14:textId="77777777" w:rsidR="00D019AD" w:rsidRPr="00316F79" w:rsidRDefault="00D019AD" w:rsidP="00277DA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nil"/>
              <w:bottom w:val="nil"/>
              <w:right w:val="nil"/>
            </w:tcBorders>
            <w:vAlign w:val="center"/>
          </w:tcPr>
          <w:p w14:paraId="594910C2" w14:textId="77777777" w:rsidR="00D019AD" w:rsidRPr="00316F79" w:rsidRDefault="00D019AD" w:rsidP="00434C1D">
            <w:pPr>
              <w:rPr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6314D796" w14:textId="77777777" w:rsidR="00D019AD" w:rsidRPr="00316F79" w:rsidRDefault="00D019AD" w:rsidP="00277DA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</w:tcPr>
          <w:p w14:paraId="319F9206" w14:textId="77777777" w:rsidR="00D019AD" w:rsidRPr="00316F79" w:rsidRDefault="00D019AD" w:rsidP="00277DA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</w:tcPr>
          <w:p w14:paraId="51B1C5AC" w14:textId="77777777" w:rsidR="00D019AD" w:rsidRPr="00316F79" w:rsidRDefault="00D019AD" w:rsidP="00277DA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</w:tcPr>
          <w:p w14:paraId="2BF93AFE" w14:textId="77777777" w:rsidR="00D019AD" w:rsidRPr="00316F79" w:rsidRDefault="00D019AD" w:rsidP="00277DA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bottom w:val="nil"/>
              <w:right w:val="nil"/>
            </w:tcBorders>
          </w:tcPr>
          <w:p w14:paraId="1358DE25" w14:textId="77777777" w:rsidR="00D019AD" w:rsidRPr="00316F79" w:rsidRDefault="00D019AD" w:rsidP="00277DA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534EE9F0" w14:textId="77777777" w:rsidR="00D019AD" w:rsidRPr="00316F79" w:rsidRDefault="00D019AD" w:rsidP="00277DAB">
            <w:pPr>
              <w:jc w:val="center"/>
              <w:rPr>
                <w:sz w:val="22"/>
              </w:rPr>
            </w:pPr>
          </w:p>
        </w:tc>
        <w:tc>
          <w:tcPr>
            <w:tcW w:w="2250" w:type="dxa"/>
            <w:tcBorders>
              <w:top w:val="nil"/>
              <w:bottom w:val="nil"/>
              <w:right w:val="nil"/>
            </w:tcBorders>
          </w:tcPr>
          <w:p w14:paraId="15717462" w14:textId="77777777" w:rsidR="00D019AD" w:rsidRPr="00316F79" w:rsidRDefault="00D019AD" w:rsidP="00277DA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6, -0.007</w:t>
            </w:r>
          </w:p>
        </w:tc>
      </w:tr>
      <w:tr w:rsidR="00434C1D" w:rsidRPr="00FE5DAB" w14:paraId="4D167A62" w14:textId="77777777" w:rsidTr="00577A99">
        <w:trPr>
          <w:trHeight w:hRule="exact" w:val="317"/>
        </w:trPr>
        <w:tc>
          <w:tcPr>
            <w:tcW w:w="2160" w:type="dxa"/>
            <w:tcBorders>
              <w:top w:val="nil"/>
              <w:left w:val="nil"/>
              <w:bottom w:val="nil"/>
            </w:tcBorders>
            <w:vAlign w:val="center"/>
          </w:tcPr>
          <w:p w14:paraId="283949C7" w14:textId="77777777" w:rsidR="00D019AD" w:rsidRPr="00316F79" w:rsidRDefault="00D019AD" w:rsidP="00277DA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nil"/>
              <w:bottom w:val="nil"/>
              <w:right w:val="nil"/>
            </w:tcBorders>
            <w:vAlign w:val="center"/>
          </w:tcPr>
          <w:p w14:paraId="38D01D47" w14:textId="77777777" w:rsidR="00D019AD" w:rsidRPr="00316F79" w:rsidRDefault="00D019AD" w:rsidP="00434C1D">
            <w:pPr>
              <w:rPr>
                <w:sz w:val="22"/>
                <w:szCs w:val="22"/>
              </w:rPr>
            </w:pPr>
            <w:r w:rsidRPr="00316F79">
              <w:rPr>
                <w:sz w:val="22"/>
                <w:szCs w:val="22"/>
              </w:rPr>
              <w:t>Intercept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22FFF94C" w14:textId="77777777" w:rsidR="00D019AD" w:rsidRPr="00316F79" w:rsidRDefault="00D019AD" w:rsidP="00277DA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23113</w:t>
            </w: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</w:tcPr>
          <w:p w14:paraId="510B9D8B" w14:textId="77777777" w:rsidR="00D019AD" w:rsidRPr="00316F79" w:rsidRDefault="00D019AD" w:rsidP="00277DAB">
            <w:pPr>
              <w:jc w:val="center"/>
              <w:rPr>
                <w:sz w:val="22"/>
                <w:szCs w:val="22"/>
              </w:rPr>
            </w:pPr>
            <w:r w:rsidRPr="00167BE5">
              <w:rPr>
                <w:sz w:val="22"/>
                <w:szCs w:val="22"/>
              </w:rPr>
              <w:t>6.363</w:t>
            </w: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</w:tcPr>
          <w:p w14:paraId="45A7BB88" w14:textId="77777777" w:rsidR="00D019AD" w:rsidRPr="00316F79" w:rsidRDefault="00D019AD" w:rsidP="00277DA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6536</w:t>
            </w: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</w:tcPr>
          <w:p w14:paraId="4ED228AC" w14:textId="49261670" w:rsidR="00D019AD" w:rsidRPr="00316F79" w:rsidRDefault="006E7DD7" w:rsidP="00277DA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</w:t>
            </w:r>
            <w:r w:rsidR="00D019AD">
              <w:rPr>
                <w:sz w:val="22"/>
                <w:szCs w:val="22"/>
              </w:rPr>
              <w:t>0.001</w:t>
            </w:r>
          </w:p>
        </w:tc>
        <w:tc>
          <w:tcPr>
            <w:tcW w:w="720" w:type="dxa"/>
            <w:tcBorders>
              <w:top w:val="nil"/>
              <w:bottom w:val="nil"/>
              <w:right w:val="nil"/>
            </w:tcBorders>
          </w:tcPr>
          <w:p w14:paraId="6F6F2746" w14:textId="77777777" w:rsidR="00D019AD" w:rsidRPr="00316F79" w:rsidRDefault="00D019AD" w:rsidP="00277DA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16428BA3" w14:textId="77777777" w:rsidR="00D019AD" w:rsidRPr="00316F79" w:rsidRDefault="00E7185B" w:rsidP="00562364">
            <w:pPr>
              <w:rPr>
                <w:sz w:val="22"/>
              </w:rPr>
            </w:pPr>
            <w:r>
              <w:rPr>
                <w:sz w:val="22"/>
              </w:rPr>
              <w:t xml:space="preserve"> </w:t>
            </w:r>
            <w:r w:rsidR="00D019AD">
              <w:rPr>
                <w:sz w:val="22"/>
              </w:rPr>
              <w:t>1245257 to 2400970</w:t>
            </w:r>
          </w:p>
        </w:tc>
        <w:tc>
          <w:tcPr>
            <w:tcW w:w="2250" w:type="dxa"/>
            <w:tcBorders>
              <w:top w:val="nil"/>
              <w:bottom w:val="nil"/>
              <w:right w:val="nil"/>
            </w:tcBorders>
          </w:tcPr>
          <w:p w14:paraId="11F3B293" w14:textId="77777777" w:rsidR="00D019AD" w:rsidRPr="00316F79" w:rsidRDefault="00D019AD" w:rsidP="00277DAB">
            <w:pPr>
              <w:jc w:val="center"/>
              <w:rPr>
                <w:sz w:val="22"/>
                <w:szCs w:val="22"/>
              </w:rPr>
            </w:pPr>
          </w:p>
        </w:tc>
      </w:tr>
      <w:tr w:rsidR="00434C1D" w:rsidRPr="00FE5DAB" w14:paraId="6BBD06F5" w14:textId="77777777" w:rsidTr="00577A99">
        <w:trPr>
          <w:trHeight w:hRule="exact" w:val="317"/>
        </w:trPr>
        <w:tc>
          <w:tcPr>
            <w:tcW w:w="2160" w:type="dxa"/>
            <w:tcBorders>
              <w:top w:val="nil"/>
              <w:left w:val="nil"/>
              <w:bottom w:val="nil"/>
            </w:tcBorders>
            <w:vAlign w:val="center"/>
          </w:tcPr>
          <w:p w14:paraId="7261D84A" w14:textId="77777777" w:rsidR="00D019AD" w:rsidRPr="00316F79" w:rsidRDefault="00D019AD" w:rsidP="00277DA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nil"/>
              <w:bottom w:val="nil"/>
              <w:right w:val="nil"/>
            </w:tcBorders>
            <w:vAlign w:val="center"/>
          </w:tcPr>
          <w:p w14:paraId="2EB39528" w14:textId="77777777" w:rsidR="00D019AD" w:rsidRPr="00316F79" w:rsidRDefault="00D019AD" w:rsidP="00434C1D">
            <w:pPr>
              <w:rPr>
                <w:sz w:val="22"/>
                <w:szCs w:val="22"/>
              </w:rPr>
            </w:pPr>
            <w:r w:rsidRPr="00316F79">
              <w:rPr>
                <w:sz w:val="22"/>
                <w:szCs w:val="22"/>
              </w:rPr>
              <w:t>LSUT 20 cm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3A6DE630" w14:textId="77777777" w:rsidR="00D019AD" w:rsidRPr="00316F79" w:rsidRDefault="00D019AD" w:rsidP="00277DA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2740</w:t>
            </w: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</w:tcPr>
          <w:p w14:paraId="2524A44B" w14:textId="77777777" w:rsidR="00D019AD" w:rsidRPr="00316F79" w:rsidRDefault="00D019AD" w:rsidP="00277DA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  <w:r w:rsidRPr="00167BE5">
              <w:rPr>
                <w:sz w:val="22"/>
                <w:szCs w:val="22"/>
              </w:rPr>
              <w:t>.833</w:t>
            </w: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</w:tcPr>
          <w:p w14:paraId="09BF9775" w14:textId="77777777" w:rsidR="00D019AD" w:rsidRPr="00316F79" w:rsidRDefault="00D019AD" w:rsidP="00277DA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288</w:t>
            </w: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</w:tcPr>
          <w:p w14:paraId="16221E8D" w14:textId="77777777" w:rsidR="00D019AD" w:rsidRPr="00316F79" w:rsidRDefault="00D019AD" w:rsidP="00277DA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  <w:r w:rsidRPr="00167BE5">
              <w:rPr>
                <w:sz w:val="22"/>
                <w:szCs w:val="22"/>
              </w:rPr>
              <w:t>.409</w:t>
            </w:r>
          </w:p>
        </w:tc>
        <w:tc>
          <w:tcPr>
            <w:tcW w:w="720" w:type="dxa"/>
            <w:tcBorders>
              <w:top w:val="nil"/>
              <w:bottom w:val="nil"/>
              <w:right w:val="nil"/>
            </w:tcBorders>
          </w:tcPr>
          <w:p w14:paraId="35FABFCB" w14:textId="77777777" w:rsidR="00D019AD" w:rsidRPr="00316F79" w:rsidRDefault="00D019AD" w:rsidP="00277DA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  <w:r w:rsidRPr="00167BE5">
              <w:rPr>
                <w:sz w:val="22"/>
                <w:szCs w:val="22"/>
              </w:rPr>
              <w:t>.126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6F9CADE7" w14:textId="77777777" w:rsidR="00D019AD" w:rsidRPr="00316F79" w:rsidRDefault="00E7185B" w:rsidP="00562364">
            <w:pPr>
              <w:rPr>
                <w:sz w:val="22"/>
              </w:rPr>
            </w:pPr>
            <w:r>
              <w:rPr>
                <w:sz w:val="22"/>
              </w:rPr>
              <w:t xml:space="preserve">    </w:t>
            </w:r>
            <w:r w:rsidR="00D019AD">
              <w:rPr>
                <w:sz w:val="22"/>
              </w:rPr>
              <w:t>-18091 to 43570</w:t>
            </w:r>
          </w:p>
        </w:tc>
        <w:tc>
          <w:tcPr>
            <w:tcW w:w="2250" w:type="dxa"/>
            <w:tcBorders>
              <w:top w:val="nil"/>
              <w:bottom w:val="nil"/>
              <w:right w:val="nil"/>
            </w:tcBorders>
          </w:tcPr>
          <w:p w14:paraId="68C86AFB" w14:textId="77777777" w:rsidR="00D019AD" w:rsidRPr="00316F79" w:rsidRDefault="00D019AD" w:rsidP="00277DAB">
            <w:pPr>
              <w:jc w:val="center"/>
              <w:rPr>
                <w:sz w:val="22"/>
                <w:szCs w:val="22"/>
              </w:rPr>
            </w:pPr>
          </w:p>
        </w:tc>
      </w:tr>
      <w:tr w:rsidR="00434C1D" w:rsidRPr="00FE5DAB" w14:paraId="3FA596FE" w14:textId="77777777" w:rsidTr="00577A99">
        <w:trPr>
          <w:trHeight w:hRule="exact" w:val="317"/>
        </w:trPr>
        <w:tc>
          <w:tcPr>
            <w:tcW w:w="2160" w:type="dxa"/>
            <w:tcBorders>
              <w:top w:val="nil"/>
              <w:left w:val="nil"/>
              <w:bottom w:val="nil"/>
            </w:tcBorders>
            <w:vAlign w:val="center"/>
          </w:tcPr>
          <w:p w14:paraId="4DC0D4CC" w14:textId="77777777" w:rsidR="00D019AD" w:rsidRPr="00316F79" w:rsidRDefault="00D019AD" w:rsidP="00277DA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nil"/>
              <w:bottom w:val="nil"/>
              <w:right w:val="nil"/>
            </w:tcBorders>
            <w:vAlign w:val="center"/>
          </w:tcPr>
          <w:p w14:paraId="79B0703F" w14:textId="77777777" w:rsidR="00D019AD" w:rsidRPr="00316F79" w:rsidRDefault="00D019AD" w:rsidP="00434C1D">
            <w:pPr>
              <w:rPr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00CF0E70" w14:textId="77777777" w:rsidR="00D019AD" w:rsidRPr="00316F79" w:rsidRDefault="00D019AD" w:rsidP="00277DA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</w:tcPr>
          <w:p w14:paraId="22698162" w14:textId="77777777" w:rsidR="00D019AD" w:rsidRPr="00316F79" w:rsidRDefault="00D019AD" w:rsidP="00277DA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</w:tcPr>
          <w:p w14:paraId="449543E6" w14:textId="77777777" w:rsidR="00D019AD" w:rsidRPr="00316F79" w:rsidRDefault="00D019AD" w:rsidP="00277DA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</w:tcPr>
          <w:p w14:paraId="2D5AB5D8" w14:textId="77777777" w:rsidR="00D019AD" w:rsidRPr="00316F79" w:rsidRDefault="00D019AD" w:rsidP="00277DA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bottom w:val="nil"/>
              <w:right w:val="nil"/>
            </w:tcBorders>
          </w:tcPr>
          <w:p w14:paraId="0BFEF531" w14:textId="77777777" w:rsidR="00D019AD" w:rsidRPr="00316F79" w:rsidRDefault="00D019AD" w:rsidP="00277DA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4F11047C" w14:textId="77777777" w:rsidR="00D019AD" w:rsidRPr="00316F79" w:rsidRDefault="00D019AD" w:rsidP="00277DAB">
            <w:pPr>
              <w:jc w:val="center"/>
              <w:rPr>
                <w:sz w:val="22"/>
              </w:rPr>
            </w:pPr>
          </w:p>
        </w:tc>
        <w:tc>
          <w:tcPr>
            <w:tcW w:w="2250" w:type="dxa"/>
            <w:tcBorders>
              <w:top w:val="nil"/>
              <w:bottom w:val="nil"/>
              <w:right w:val="nil"/>
            </w:tcBorders>
          </w:tcPr>
          <w:p w14:paraId="5AE5DEEA" w14:textId="77777777" w:rsidR="00D019AD" w:rsidRPr="00316F79" w:rsidRDefault="00D019AD" w:rsidP="00277DA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9, -0.004</w:t>
            </w:r>
          </w:p>
        </w:tc>
      </w:tr>
      <w:tr w:rsidR="00434C1D" w:rsidRPr="00FE5DAB" w14:paraId="51C6A9A4" w14:textId="77777777" w:rsidTr="00577A99">
        <w:trPr>
          <w:trHeight w:hRule="exact" w:val="317"/>
        </w:trPr>
        <w:tc>
          <w:tcPr>
            <w:tcW w:w="2160" w:type="dxa"/>
            <w:tcBorders>
              <w:top w:val="nil"/>
              <w:left w:val="nil"/>
              <w:bottom w:val="nil"/>
            </w:tcBorders>
            <w:vAlign w:val="center"/>
          </w:tcPr>
          <w:p w14:paraId="4E9E5BE6" w14:textId="77777777" w:rsidR="00D019AD" w:rsidRPr="00316F79" w:rsidRDefault="00D019AD" w:rsidP="00277DA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nil"/>
              <w:bottom w:val="nil"/>
              <w:right w:val="nil"/>
            </w:tcBorders>
            <w:vAlign w:val="center"/>
          </w:tcPr>
          <w:p w14:paraId="2C38674A" w14:textId="77777777" w:rsidR="00D019AD" w:rsidRPr="00316F79" w:rsidRDefault="00D019AD" w:rsidP="00434C1D">
            <w:pPr>
              <w:rPr>
                <w:sz w:val="22"/>
                <w:szCs w:val="22"/>
              </w:rPr>
            </w:pPr>
            <w:r w:rsidRPr="00316F79">
              <w:rPr>
                <w:sz w:val="22"/>
                <w:szCs w:val="22"/>
              </w:rPr>
              <w:t>Intercept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0ADF4878" w14:textId="77777777" w:rsidR="00D019AD" w:rsidRPr="00316F79" w:rsidRDefault="00D019AD" w:rsidP="00277DA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767452</w:t>
            </w: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</w:tcPr>
          <w:p w14:paraId="32EBDB1E" w14:textId="77777777" w:rsidR="00D019AD" w:rsidRPr="00316F79" w:rsidRDefault="00D019AD" w:rsidP="00277DAB">
            <w:pPr>
              <w:jc w:val="center"/>
              <w:rPr>
                <w:sz w:val="22"/>
                <w:szCs w:val="22"/>
              </w:rPr>
            </w:pPr>
            <w:r w:rsidRPr="00167BE5">
              <w:rPr>
                <w:sz w:val="22"/>
                <w:szCs w:val="22"/>
              </w:rPr>
              <w:t>5.469</w:t>
            </w: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</w:tcPr>
          <w:p w14:paraId="1D41D83B" w14:textId="77777777" w:rsidR="00D019AD" w:rsidRPr="00316F79" w:rsidRDefault="00D019AD" w:rsidP="00277DA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3169</w:t>
            </w: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</w:tcPr>
          <w:p w14:paraId="02110A1B" w14:textId="5537B1AF" w:rsidR="00D019AD" w:rsidRPr="00316F79" w:rsidRDefault="006E7DD7" w:rsidP="00277DA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</w:t>
            </w:r>
            <w:r w:rsidR="00D019AD">
              <w:rPr>
                <w:sz w:val="22"/>
                <w:szCs w:val="22"/>
              </w:rPr>
              <w:t>0.001</w:t>
            </w:r>
          </w:p>
        </w:tc>
        <w:tc>
          <w:tcPr>
            <w:tcW w:w="720" w:type="dxa"/>
            <w:tcBorders>
              <w:top w:val="nil"/>
              <w:bottom w:val="nil"/>
              <w:right w:val="nil"/>
            </w:tcBorders>
          </w:tcPr>
          <w:p w14:paraId="62BD69E6" w14:textId="77777777" w:rsidR="00D019AD" w:rsidRPr="00316F79" w:rsidRDefault="00D019AD" w:rsidP="00277DA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17949053" w14:textId="77777777" w:rsidR="00D019AD" w:rsidRPr="00316F79" w:rsidRDefault="00E7185B" w:rsidP="00562364">
            <w:pPr>
              <w:rPr>
                <w:sz w:val="22"/>
              </w:rPr>
            </w:pPr>
            <w:r>
              <w:rPr>
                <w:sz w:val="22"/>
              </w:rPr>
              <w:t xml:space="preserve"> </w:t>
            </w:r>
            <w:r w:rsidR="00D019AD">
              <w:rPr>
                <w:sz w:val="22"/>
              </w:rPr>
              <w:t>1115720 to 2419183</w:t>
            </w:r>
          </w:p>
        </w:tc>
        <w:tc>
          <w:tcPr>
            <w:tcW w:w="2250" w:type="dxa"/>
            <w:tcBorders>
              <w:top w:val="nil"/>
              <w:bottom w:val="nil"/>
              <w:right w:val="nil"/>
            </w:tcBorders>
          </w:tcPr>
          <w:p w14:paraId="39717C9F" w14:textId="77777777" w:rsidR="00D019AD" w:rsidRPr="00316F79" w:rsidRDefault="00D019AD" w:rsidP="00277DAB">
            <w:pPr>
              <w:jc w:val="center"/>
              <w:rPr>
                <w:sz w:val="22"/>
                <w:szCs w:val="22"/>
              </w:rPr>
            </w:pPr>
          </w:p>
        </w:tc>
      </w:tr>
      <w:tr w:rsidR="00434C1D" w:rsidRPr="00FE5DAB" w14:paraId="301E4AFF" w14:textId="77777777" w:rsidTr="00577A99">
        <w:trPr>
          <w:trHeight w:hRule="exact" w:val="317"/>
        </w:trPr>
        <w:tc>
          <w:tcPr>
            <w:tcW w:w="2160" w:type="dxa"/>
            <w:tcBorders>
              <w:top w:val="nil"/>
              <w:left w:val="nil"/>
              <w:bottom w:val="nil"/>
            </w:tcBorders>
            <w:vAlign w:val="center"/>
          </w:tcPr>
          <w:p w14:paraId="4D66D62A" w14:textId="77777777" w:rsidR="00D019AD" w:rsidRPr="00316F79" w:rsidRDefault="00D019AD" w:rsidP="00277DA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nil"/>
              <w:bottom w:val="nil"/>
              <w:right w:val="nil"/>
            </w:tcBorders>
            <w:vAlign w:val="center"/>
          </w:tcPr>
          <w:p w14:paraId="7D32DE13" w14:textId="4135E4A9" w:rsidR="00D019AD" w:rsidRPr="00316F79" w:rsidRDefault="00434C1D" w:rsidP="00434C1D">
            <w:p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LSUT</w:t>
            </w:r>
            <w:r w:rsidRPr="005541C7">
              <w:rPr>
                <w:sz w:val="22"/>
                <w:szCs w:val="22"/>
                <w:vertAlign w:val="subscript"/>
              </w:rPr>
              <w:t>composite</w:t>
            </w:r>
            <w:proofErr w:type="spellEnd"/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237E706C" w14:textId="77777777" w:rsidR="00D019AD" w:rsidRPr="00316F79" w:rsidRDefault="00D019AD" w:rsidP="00277DA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350</w:t>
            </w: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</w:tcPr>
          <w:p w14:paraId="44AB99E7" w14:textId="77777777" w:rsidR="00D019AD" w:rsidRPr="00316F79" w:rsidRDefault="00D019AD" w:rsidP="00277DA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  <w:r w:rsidRPr="00167BE5">
              <w:rPr>
                <w:sz w:val="22"/>
                <w:szCs w:val="22"/>
              </w:rPr>
              <w:t>.910</w:t>
            </w: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</w:tcPr>
          <w:p w14:paraId="063C1561" w14:textId="77777777" w:rsidR="00D019AD" w:rsidRPr="00316F79" w:rsidRDefault="00D019AD" w:rsidP="00277DA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81</w:t>
            </w: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</w:tcPr>
          <w:p w14:paraId="4A0CD147" w14:textId="77777777" w:rsidR="00D019AD" w:rsidRPr="00316F79" w:rsidRDefault="00D019AD" w:rsidP="00277DA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  <w:r w:rsidRPr="00167BE5">
              <w:rPr>
                <w:sz w:val="22"/>
                <w:szCs w:val="22"/>
              </w:rPr>
              <w:t>.368</w:t>
            </w:r>
          </w:p>
        </w:tc>
        <w:tc>
          <w:tcPr>
            <w:tcW w:w="720" w:type="dxa"/>
            <w:tcBorders>
              <w:top w:val="nil"/>
              <w:bottom w:val="nil"/>
              <w:right w:val="nil"/>
            </w:tcBorders>
          </w:tcPr>
          <w:p w14:paraId="68C55C9E" w14:textId="77777777" w:rsidR="00D019AD" w:rsidRPr="00316F79" w:rsidRDefault="00D019AD" w:rsidP="00277DA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  <w:r w:rsidRPr="00167BE5">
              <w:rPr>
                <w:sz w:val="22"/>
                <w:szCs w:val="22"/>
              </w:rPr>
              <w:t>.137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767F12B4" w14:textId="77777777" w:rsidR="00D019AD" w:rsidRPr="00316F79" w:rsidRDefault="00E7185B" w:rsidP="00562364">
            <w:pPr>
              <w:rPr>
                <w:sz w:val="22"/>
              </w:rPr>
            </w:pPr>
            <w:r>
              <w:rPr>
                <w:sz w:val="22"/>
              </w:rPr>
              <w:t xml:space="preserve">      </w:t>
            </w:r>
            <w:r w:rsidR="00D019AD">
              <w:rPr>
                <w:sz w:val="22"/>
              </w:rPr>
              <w:t>-4073 to 10773</w:t>
            </w:r>
          </w:p>
        </w:tc>
        <w:tc>
          <w:tcPr>
            <w:tcW w:w="2250" w:type="dxa"/>
            <w:tcBorders>
              <w:top w:val="nil"/>
              <w:bottom w:val="nil"/>
              <w:right w:val="nil"/>
            </w:tcBorders>
          </w:tcPr>
          <w:p w14:paraId="03FD8685" w14:textId="77777777" w:rsidR="00D019AD" w:rsidRPr="00316F79" w:rsidRDefault="00D019AD" w:rsidP="00277DAB">
            <w:pPr>
              <w:jc w:val="center"/>
              <w:rPr>
                <w:sz w:val="22"/>
                <w:szCs w:val="22"/>
              </w:rPr>
            </w:pPr>
          </w:p>
        </w:tc>
      </w:tr>
      <w:tr w:rsidR="00434C1D" w:rsidRPr="00FE5DAB" w14:paraId="0F8175DC" w14:textId="77777777" w:rsidTr="00577A99">
        <w:trPr>
          <w:trHeight w:hRule="exact" w:val="317"/>
        </w:trPr>
        <w:tc>
          <w:tcPr>
            <w:tcW w:w="2160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152FF8B3" w14:textId="2D380BA3" w:rsidR="00D019AD" w:rsidRPr="00316F79" w:rsidRDefault="00562364" w:rsidP="00577A99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ip (</w:t>
            </w:r>
            <w:proofErr w:type="spellStart"/>
            <w:r>
              <w:rPr>
                <w:sz w:val="22"/>
                <w:szCs w:val="22"/>
              </w:rPr>
              <w:t>cts</w:t>
            </w:r>
            <w:proofErr w:type="spellEnd"/>
            <w:r w:rsidR="00D019AD" w:rsidRPr="00316F79">
              <w:rPr>
                <w:sz w:val="22"/>
                <w:szCs w:val="22"/>
              </w:rPr>
              <w:t>/day)</w:t>
            </w:r>
          </w:p>
        </w:tc>
        <w:tc>
          <w:tcPr>
            <w:tcW w:w="1800" w:type="dxa"/>
            <w:tcBorders>
              <w:top w:val="single" w:sz="4" w:space="0" w:color="auto"/>
              <w:bottom w:val="nil"/>
              <w:right w:val="nil"/>
            </w:tcBorders>
            <w:vAlign w:val="center"/>
          </w:tcPr>
          <w:p w14:paraId="6C649941" w14:textId="77777777" w:rsidR="00D019AD" w:rsidRPr="00316F79" w:rsidRDefault="00D019AD" w:rsidP="00434C1D">
            <w:pPr>
              <w:rPr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</w:tcPr>
          <w:p w14:paraId="6A585596" w14:textId="77777777" w:rsidR="00D019AD" w:rsidRPr="00316F79" w:rsidRDefault="00D019AD" w:rsidP="00277DA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nil"/>
              <w:right w:val="nil"/>
            </w:tcBorders>
          </w:tcPr>
          <w:p w14:paraId="59D848D0" w14:textId="77777777" w:rsidR="00D019AD" w:rsidRPr="00316F79" w:rsidRDefault="00D019AD" w:rsidP="00277DA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nil"/>
              <w:right w:val="nil"/>
            </w:tcBorders>
          </w:tcPr>
          <w:p w14:paraId="596E2DED" w14:textId="77777777" w:rsidR="00D019AD" w:rsidRPr="00316F79" w:rsidRDefault="00D019AD" w:rsidP="00277DA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nil"/>
              <w:right w:val="nil"/>
            </w:tcBorders>
          </w:tcPr>
          <w:p w14:paraId="72E4B92F" w14:textId="77777777" w:rsidR="00D019AD" w:rsidRPr="00316F79" w:rsidRDefault="00D019AD" w:rsidP="00277DA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single" w:sz="4" w:space="0" w:color="auto"/>
              <w:bottom w:val="nil"/>
              <w:right w:val="nil"/>
            </w:tcBorders>
          </w:tcPr>
          <w:p w14:paraId="4BA122FB" w14:textId="77777777" w:rsidR="00D019AD" w:rsidRPr="00316F79" w:rsidRDefault="00D019AD" w:rsidP="00277DA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160" w:type="dxa"/>
            <w:tcBorders>
              <w:top w:val="single" w:sz="4" w:space="0" w:color="auto"/>
              <w:bottom w:val="nil"/>
            </w:tcBorders>
          </w:tcPr>
          <w:p w14:paraId="7FC7C807" w14:textId="77777777" w:rsidR="00D019AD" w:rsidRPr="00316F79" w:rsidRDefault="00D019AD" w:rsidP="00277DAB">
            <w:pPr>
              <w:jc w:val="center"/>
              <w:rPr>
                <w:sz w:val="22"/>
              </w:rPr>
            </w:pPr>
          </w:p>
        </w:tc>
        <w:tc>
          <w:tcPr>
            <w:tcW w:w="2250" w:type="dxa"/>
            <w:tcBorders>
              <w:top w:val="single" w:sz="4" w:space="0" w:color="auto"/>
              <w:bottom w:val="nil"/>
              <w:right w:val="nil"/>
            </w:tcBorders>
          </w:tcPr>
          <w:p w14:paraId="2E51B45F" w14:textId="77777777" w:rsidR="00D019AD" w:rsidRPr="00316F79" w:rsidRDefault="00562364" w:rsidP="00277DA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18, -0.005</w:t>
            </w:r>
          </w:p>
        </w:tc>
      </w:tr>
      <w:tr w:rsidR="00434C1D" w:rsidRPr="00FE5DAB" w14:paraId="3658B862" w14:textId="77777777" w:rsidTr="00577A99">
        <w:trPr>
          <w:trHeight w:hRule="exact" w:val="317"/>
        </w:trPr>
        <w:tc>
          <w:tcPr>
            <w:tcW w:w="2160" w:type="dxa"/>
            <w:tcBorders>
              <w:top w:val="nil"/>
              <w:left w:val="nil"/>
              <w:bottom w:val="nil"/>
            </w:tcBorders>
            <w:vAlign w:val="center"/>
          </w:tcPr>
          <w:p w14:paraId="74932820" w14:textId="77777777" w:rsidR="00D019AD" w:rsidRPr="00316F79" w:rsidRDefault="00D019AD" w:rsidP="00277DA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nil"/>
              <w:bottom w:val="nil"/>
              <w:right w:val="nil"/>
            </w:tcBorders>
            <w:vAlign w:val="center"/>
          </w:tcPr>
          <w:p w14:paraId="4C773E19" w14:textId="77777777" w:rsidR="00D019AD" w:rsidRPr="00316F79" w:rsidRDefault="00D019AD" w:rsidP="00434C1D">
            <w:pPr>
              <w:rPr>
                <w:sz w:val="22"/>
                <w:szCs w:val="22"/>
              </w:rPr>
            </w:pPr>
            <w:r w:rsidRPr="00316F79">
              <w:rPr>
                <w:sz w:val="22"/>
                <w:szCs w:val="22"/>
              </w:rPr>
              <w:t>Intercept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15962345" w14:textId="77777777" w:rsidR="00D019AD" w:rsidRPr="00316F79" w:rsidRDefault="00D019AD" w:rsidP="00277DA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46184</w:t>
            </w: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</w:tcPr>
          <w:p w14:paraId="3BD3CDE8" w14:textId="77777777" w:rsidR="00D019AD" w:rsidRPr="00316F79" w:rsidRDefault="00D019AD" w:rsidP="00277DAB">
            <w:pPr>
              <w:jc w:val="center"/>
              <w:rPr>
                <w:sz w:val="22"/>
                <w:szCs w:val="22"/>
              </w:rPr>
            </w:pPr>
            <w:r w:rsidRPr="00685E61">
              <w:rPr>
                <w:sz w:val="22"/>
                <w:szCs w:val="22"/>
              </w:rPr>
              <w:t>4.413</w:t>
            </w: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</w:tcPr>
          <w:p w14:paraId="478F0DD4" w14:textId="77777777" w:rsidR="00D019AD" w:rsidRPr="00316F79" w:rsidRDefault="00D019AD" w:rsidP="00277DA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91766</w:t>
            </w: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</w:tcPr>
          <w:p w14:paraId="561261F8" w14:textId="54A86F19" w:rsidR="00D019AD" w:rsidRPr="00316F79" w:rsidRDefault="006E7DD7" w:rsidP="00277DA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</w:t>
            </w:r>
            <w:r w:rsidR="00D019AD">
              <w:rPr>
                <w:sz w:val="22"/>
                <w:szCs w:val="22"/>
              </w:rPr>
              <w:t>0.001</w:t>
            </w:r>
          </w:p>
        </w:tc>
        <w:tc>
          <w:tcPr>
            <w:tcW w:w="720" w:type="dxa"/>
            <w:tcBorders>
              <w:top w:val="nil"/>
              <w:bottom w:val="nil"/>
              <w:right w:val="nil"/>
            </w:tcBorders>
          </w:tcPr>
          <w:p w14:paraId="1A454CC6" w14:textId="77777777" w:rsidR="00D019AD" w:rsidRPr="00316F79" w:rsidRDefault="00D019AD" w:rsidP="00277DA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6F9F0E0F" w14:textId="77777777" w:rsidR="00D019AD" w:rsidRPr="00316F79" w:rsidRDefault="00E7185B" w:rsidP="00562364">
            <w:pPr>
              <w:rPr>
                <w:sz w:val="22"/>
              </w:rPr>
            </w:pPr>
            <w:r>
              <w:rPr>
                <w:sz w:val="22"/>
              </w:rPr>
              <w:t xml:space="preserve">   459450 </w:t>
            </w:r>
            <w:r w:rsidR="00D019AD">
              <w:rPr>
                <w:sz w:val="22"/>
              </w:rPr>
              <w:t>to 1232917</w:t>
            </w:r>
          </w:p>
        </w:tc>
        <w:tc>
          <w:tcPr>
            <w:tcW w:w="2250" w:type="dxa"/>
            <w:tcBorders>
              <w:top w:val="nil"/>
              <w:bottom w:val="nil"/>
              <w:right w:val="nil"/>
            </w:tcBorders>
          </w:tcPr>
          <w:p w14:paraId="43EB5640" w14:textId="77777777" w:rsidR="00D019AD" w:rsidRPr="00316F79" w:rsidRDefault="00D019AD" w:rsidP="00277DAB">
            <w:pPr>
              <w:jc w:val="center"/>
              <w:rPr>
                <w:sz w:val="22"/>
                <w:szCs w:val="22"/>
              </w:rPr>
            </w:pPr>
          </w:p>
        </w:tc>
      </w:tr>
      <w:tr w:rsidR="00434C1D" w:rsidRPr="00FE5DAB" w14:paraId="228B8F8E" w14:textId="77777777" w:rsidTr="00577A99">
        <w:trPr>
          <w:trHeight w:hRule="exact" w:val="317"/>
        </w:trPr>
        <w:tc>
          <w:tcPr>
            <w:tcW w:w="2160" w:type="dxa"/>
            <w:tcBorders>
              <w:top w:val="nil"/>
              <w:left w:val="nil"/>
              <w:bottom w:val="nil"/>
            </w:tcBorders>
            <w:vAlign w:val="center"/>
          </w:tcPr>
          <w:p w14:paraId="04A646FF" w14:textId="77777777" w:rsidR="00D019AD" w:rsidRPr="00316F79" w:rsidRDefault="00D019AD" w:rsidP="00277DA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nil"/>
              <w:bottom w:val="nil"/>
              <w:right w:val="nil"/>
            </w:tcBorders>
            <w:vAlign w:val="center"/>
          </w:tcPr>
          <w:p w14:paraId="79FE4B5F" w14:textId="77777777" w:rsidR="00D019AD" w:rsidRPr="00316F79" w:rsidRDefault="00D019AD" w:rsidP="00434C1D">
            <w:pPr>
              <w:rPr>
                <w:sz w:val="22"/>
                <w:szCs w:val="22"/>
              </w:rPr>
            </w:pPr>
            <w:r w:rsidRPr="00316F79">
              <w:rPr>
                <w:sz w:val="22"/>
                <w:szCs w:val="22"/>
              </w:rPr>
              <w:t>LSUT 10 cm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2B9E7832" w14:textId="77777777" w:rsidR="00D019AD" w:rsidRPr="00316F79" w:rsidRDefault="00D019AD" w:rsidP="00277DA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191</w:t>
            </w: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</w:tcPr>
          <w:p w14:paraId="7975D33A" w14:textId="77777777" w:rsidR="00D019AD" w:rsidRPr="00316F79" w:rsidRDefault="00D019AD" w:rsidP="00277DA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  <w:r w:rsidRPr="00685E61">
              <w:rPr>
                <w:sz w:val="22"/>
                <w:szCs w:val="22"/>
              </w:rPr>
              <w:t>.882</w:t>
            </w: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</w:tcPr>
          <w:p w14:paraId="383559B2" w14:textId="77777777" w:rsidR="00D019AD" w:rsidRPr="00316F79" w:rsidRDefault="00D019AD" w:rsidP="00277DA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291</w:t>
            </w: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</w:tcPr>
          <w:p w14:paraId="71BEE4CB" w14:textId="77777777" w:rsidR="00D019AD" w:rsidRPr="00316F79" w:rsidRDefault="00D019AD" w:rsidP="00277DA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  <w:r w:rsidRPr="00685E61">
              <w:rPr>
                <w:sz w:val="22"/>
                <w:szCs w:val="22"/>
              </w:rPr>
              <w:t>.383</w:t>
            </w:r>
          </w:p>
        </w:tc>
        <w:tc>
          <w:tcPr>
            <w:tcW w:w="720" w:type="dxa"/>
            <w:tcBorders>
              <w:top w:val="nil"/>
              <w:bottom w:val="nil"/>
              <w:right w:val="nil"/>
            </w:tcBorders>
          </w:tcPr>
          <w:p w14:paraId="435C2580" w14:textId="77777777" w:rsidR="00D019AD" w:rsidRPr="00316F79" w:rsidRDefault="00D019AD" w:rsidP="00277DA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  <w:r w:rsidRPr="00685E61">
              <w:rPr>
                <w:sz w:val="22"/>
                <w:szCs w:val="22"/>
              </w:rPr>
              <w:t>.133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41176CC0" w14:textId="77777777" w:rsidR="00D019AD" w:rsidRPr="00316F79" w:rsidRDefault="00E7185B" w:rsidP="00562364">
            <w:pPr>
              <w:rPr>
                <w:sz w:val="22"/>
              </w:rPr>
            </w:pPr>
            <w:r>
              <w:rPr>
                <w:sz w:val="22"/>
              </w:rPr>
              <w:t xml:space="preserve">    </w:t>
            </w:r>
            <w:r w:rsidR="00562364">
              <w:rPr>
                <w:sz w:val="22"/>
              </w:rPr>
              <w:t xml:space="preserve">-10545 </w:t>
            </w:r>
            <w:r w:rsidR="00D019AD">
              <w:rPr>
                <w:sz w:val="22"/>
              </w:rPr>
              <w:t>to 26928</w:t>
            </w:r>
          </w:p>
        </w:tc>
        <w:tc>
          <w:tcPr>
            <w:tcW w:w="2250" w:type="dxa"/>
            <w:tcBorders>
              <w:top w:val="nil"/>
              <w:bottom w:val="nil"/>
              <w:right w:val="nil"/>
            </w:tcBorders>
          </w:tcPr>
          <w:p w14:paraId="3AB3E601" w14:textId="77777777" w:rsidR="00D019AD" w:rsidRPr="00316F79" w:rsidRDefault="00D019AD" w:rsidP="00277DAB">
            <w:pPr>
              <w:jc w:val="center"/>
              <w:rPr>
                <w:sz w:val="22"/>
                <w:szCs w:val="22"/>
              </w:rPr>
            </w:pPr>
          </w:p>
        </w:tc>
      </w:tr>
      <w:tr w:rsidR="00434C1D" w:rsidRPr="00FE5DAB" w14:paraId="5C5B1C25" w14:textId="77777777" w:rsidTr="00577A99">
        <w:trPr>
          <w:trHeight w:hRule="exact" w:val="317"/>
        </w:trPr>
        <w:tc>
          <w:tcPr>
            <w:tcW w:w="2160" w:type="dxa"/>
            <w:tcBorders>
              <w:top w:val="nil"/>
              <w:left w:val="nil"/>
              <w:bottom w:val="nil"/>
            </w:tcBorders>
            <w:vAlign w:val="center"/>
          </w:tcPr>
          <w:p w14:paraId="5F0EF03C" w14:textId="77777777" w:rsidR="00D019AD" w:rsidRPr="00316F79" w:rsidRDefault="00D019AD" w:rsidP="00277DA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nil"/>
              <w:bottom w:val="nil"/>
              <w:right w:val="nil"/>
            </w:tcBorders>
            <w:vAlign w:val="center"/>
          </w:tcPr>
          <w:p w14:paraId="5B2309BC" w14:textId="77777777" w:rsidR="00D019AD" w:rsidRPr="00316F79" w:rsidRDefault="00D019AD" w:rsidP="00434C1D">
            <w:pPr>
              <w:rPr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6A394643" w14:textId="77777777" w:rsidR="00D019AD" w:rsidRPr="00316F79" w:rsidRDefault="00D019AD" w:rsidP="00277DAB">
            <w:pPr>
              <w:pStyle w:val="NoSpacing"/>
              <w:jc w:val="center"/>
              <w:rPr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</w:tcPr>
          <w:p w14:paraId="324977CB" w14:textId="77777777" w:rsidR="00D019AD" w:rsidRPr="00316F79" w:rsidRDefault="00D019AD" w:rsidP="00277DAB">
            <w:pPr>
              <w:pStyle w:val="NoSpacing"/>
              <w:jc w:val="center"/>
              <w:rPr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</w:tcPr>
          <w:p w14:paraId="47857F76" w14:textId="77777777" w:rsidR="00D019AD" w:rsidRPr="00316F79" w:rsidRDefault="00D019AD" w:rsidP="00277DAB">
            <w:pPr>
              <w:pStyle w:val="NoSpacing"/>
              <w:jc w:val="center"/>
              <w:rPr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</w:tcPr>
          <w:p w14:paraId="6777AE1A" w14:textId="77777777" w:rsidR="00D019AD" w:rsidRPr="00316F79" w:rsidRDefault="00D019AD" w:rsidP="00277DAB">
            <w:pPr>
              <w:pStyle w:val="NoSpacing"/>
              <w:jc w:val="center"/>
              <w:rPr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bottom w:val="nil"/>
              <w:right w:val="nil"/>
            </w:tcBorders>
          </w:tcPr>
          <w:p w14:paraId="755F0C49" w14:textId="77777777" w:rsidR="00D019AD" w:rsidRPr="00316F79" w:rsidRDefault="00D019AD" w:rsidP="00277DAB">
            <w:pPr>
              <w:pStyle w:val="NoSpacing"/>
              <w:jc w:val="center"/>
              <w:rPr>
                <w:sz w:val="22"/>
                <w:szCs w:val="22"/>
              </w:rPr>
            </w:pP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5A673B7D" w14:textId="77777777" w:rsidR="00D019AD" w:rsidRPr="00316F79" w:rsidRDefault="00D019AD" w:rsidP="00277DAB">
            <w:pPr>
              <w:pStyle w:val="NoSpacing"/>
              <w:jc w:val="center"/>
            </w:pPr>
          </w:p>
        </w:tc>
        <w:tc>
          <w:tcPr>
            <w:tcW w:w="2250" w:type="dxa"/>
            <w:tcBorders>
              <w:top w:val="nil"/>
              <w:bottom w:val="nil"/>
              <w:right w:val="nil"/>
            </w:tcBorders>
          </w:tcPr>
          <w:p w14:paraId="456204B3" w14:textId="5CBAFAD5" w:rsidR="00D019AD" w:rsidRPr="00316F79" w:rsidRDefault="006E7DD7" w:rsidP="00277DAB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</w:t>
            </w:r>
            <w:r w:rsidR="00D019AD">
              <w:rPr>
                <w:sz w:val="22"/>
                <w:szCs w:val="22"/>
              </w:rPr>
              <w:t>0.001, -0.023</w:t>
            </w:r>
          </w:p>
        </w:tc>
      </w:tr>
      <w:tr w:rsidR="00434C1D" w:rsidRPr="00FE5DAB" w14:paraId="3CAA0265" w14:textId="77777777" w:rsidTr="00577A99">
        <w:trPr>
          <w:trHeight w:hRule="exact" w:val="317"/>
        </w:trPr>
        <w:tc>
          <w:tcPr>
            <w:tcW w:w="2160" w:type="dxa"/>
            <w:tcBorders>
              <w:top w:val="nil"/>
              <w:left w:val="nil"/>
              <w:bottom w:val="nil"/>
            </w:tcBorders>
            <w:vAlign w:val="center"/>
          </w:tcPr>
          <w:p w14:paraId="2E539E78" w14:textId="77777777" w:rsidR="00D019AD" w:rsidRPr="00316F79" w:rsidRDefault="00D019AD" w:rsidP="00277DA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nil"/>
              <w:bottom w:val="nil"/>
              <w:right w:val="nil"/>
            </w:tcBorders>
            <w:vAlign w:val="center"/>
          </w:tcPr>
          <w:p w14:paraId="58F33211" w14:textId="77777777" w:rsidR="00D019AD" w:rsidRPr="00316F79" w:rsidRDefault="00D019AD" w:rsidP="00434C1D">
            <w:pPr>
              <w:rPr>
                <w:sz w:val="22"/>
                <w:szCs w:val="22"/>
              </w:rPr>
            </w:pPr>
            <w:r w:rsidRPr="00316F79">
              <w:rPr>
                <w:sz w:val="22"/>
                <w:szCs w:val="22"/>
              </w:rPr>
              <w:t>Intercept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04D4932A" w14:textId="77777777" w:rsidR="00D019AD" w:rsidRPr="00316F79" w:rsidRDefault="00D019AD" w:rsidP="00277DAB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9083</w:t>
            </w: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</w:tcPr>
          <w:p w14:paraId="6A1E75B1" w14:textId="77777777" w:rsidR="00D019AD" w:rsidRPr="00316F79" w:rsidRDefault="00D019AD" w:rsidP="00277DAB">
            <w:pPr>
              <w:pStyle w:val="NoSpacing"/>
              <w:jc w:val="center"/>
              <w:rPr>
                <w:sz w:val="22"/>
                <w:szCs w:val="22"/>
              </w:rPr>
            </w:pPr>
            <w:r w:rsidRPr="00685E61">
              <w:rPr>
                <w:sz w:val="22"/>
                <w:szCs w:val="22"/>
              </w:rPr>
              <w:t>5.414</w:t>
            </w: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</w:tcPr>
          <w:p w14:paraId="2D95F36C" w14:textId="77777777" w:rsidR="00D019AD" w:rsidRPr="00316F79" w:rsidRDefault="00D019AD" w:rsidP="00277DAB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6390</w:t>
            </w: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</w:tcPr>
          <w:p w14:paraId="6CA85431" w14:textId="0C3594AD" w:rsidR="00D019AD" w:rsidRPr="00316F79" w:rsidRDefault="006E7DD7" w:rsidP="00277DA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</w:t>
            </w:r>
            <w:r w:rsidR="00D019AD">
              <w:rPr>
                <w:sz w:val="22"/>
                <w:szCs w:val="22"/>
              </w:rPr>
              <w:t>0.001</w:t>
            </w:r>
          </w:p>
        </w:tc>
        <w:tc>
          <w:tcPr>
            <w:tcW w:w="720" w:type="dxa"/>
            <w:tcBorders>
              <w:top w:val="nil"/>
              <w:bottom w:val="nil"/>
              <w:right w:val="nil"/>
            </w:tcBorders>
          </w:tcPr>
          <w:p w14:paraId="10B2D377" w14:textId="77777777" w:rsidR="00D019AD" w:rsidRPr="00316F79" w:rsidRDefault="00D019AD" w:rsidP="00277DAB">
            <w:pPr>
              <w:pStyle w:val="NoSpacing"/>
              <w:jc w:val="center"/>
              <w:rPr>
                <w:sz w:val="22"/>
                <w:szCs w:val="22"/>
              </w:rPr>
            </w:pP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376732DB" w14:textId="77777777" w:rsidR="00D019AD" w:rsidRPr="0027270B" w:rsidRDefault="00E7185B" w:rsidP="00562364">
            <w:pPr>
              <w:pStyle w:val="NoSpacing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633192 </w:t>
            </w:r>
            <w:r w:rsidR="00D019AD">
              <w:rPr>
                <w:sz w:val="22"/>
                <w:szCs w:val="22"/>
              </w:rPr>
              <w:t>to 1384974</w:t>
            </w:r>
          </w:p>
        </w:tc>
        <w:tc>
          <w:tcPr>
            <w:tcW w:w="2250" w:type="dxa"/>
            <w:tcBorders>
              <w:top w:val="nil"/>
              <w:bottom w:val="nil"/>
              <w:right w:val="nil"/>
            </w:tcBorders>
          </w:tcPr>
          <w:p w14:paraId="0D16BEFF" w14:textId="77777777" w:rsidR="00D019AD" w:rsidRPr="00316F79" w:rsidRDefault="00D019AD" w:rsidP="00277DAB">
            <w:pPr>
              <w:pStyle w:val="NoSpacing"/>
              <w:jc w:val="center"/>
              <w:rPr>
                <w:sz w:val="22"/>
                <w:szCs w:val="22"/>
              </w:rPr>
            </w:pPr>
          </w:p>
        </w:tc>
      </w:tr>
      <w:tr w:rsidR="00434C1D" w:rsidRPr="00FE5DAB" w14:paraId="366B233B" w14:textId="77777777" w:rsidTr="00577A99">
        <w:trPr>
          <w:trHeight w:hRule="exact" w:val="317"/>
        </w:trPr>
        <w:tc>
          <w:tcPr>
            <w:tcW w:w="2160" w:type="dxa"/>
            <w:tcBorders>
              <w:top w:val="nil"/>
              <w:left w:val="nil"/>
              <w:bottom w:val="nil"/>
            </w:tcBorders>
            <w:vAlign w:val="center"/>
          </w:tcPr>
          <w:p w14:paraId="612ABAA6" w14:textId="77777777" w:rsidR="00D019AD" w:rsidRPr="00316F79" w:rsidRDefault="00D019AD" w:rsidP="00277DA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nil"/>
              <w:bottom w:val="nil"/>
              <w:right w:val="nil"/>
            </w:tcBorders>
            <w:vAlign w:val="center"/>
          </w:tcPr>
          <w:p w14:paraId="3F4769F7" w14:textId="77777777" w:rsidR="00D019AD" w:rsidRPr="00316F79" w:rsidRDefault="00D019AD" w:rsidP="00434C1D">
            <w:pPr>
              <w:rPr>
                <w:sz w:val="22"/>
                <w:szCs w:val="22"/>
              </w:rPr>
            </w:pPr>
            <w:r w:rsidRPr="00316F79">
              <w:rPr>
                <w:sz w:val="22"/>
                <w:szCs w:val="22"/>
              </w:rPr>
              <w:t>LSUT 15 cm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31B905A5" w14:textId="77777777" w:rsidR="00D019AD" w:rsidRPr="00316F79" w:rsidRDefault="00D019AD" w:rsidP="00277DAB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2.97</w:t>
            </w: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</w:tcPr>
          <w:p w14:paraId="221A4769" w14:textId="77777777" w:rsidR="00D019AD" w:rsidRPr="00316F79" w:rsidRDefault="00D019AD" w:rsidP="00277DAB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  <w:r w:rsidRPr="00685E61">
              <w:rPr>
                <w:sz w:val="22"/>
                <w:szCs w:val="22"/>
              </w:rPr>
              <w:t>.010</w:t>
            </w: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</w:tcPr>
          <w:p w14:paraId="65325106" w14:textId="77777777" w:rsidR="00D019AD" w:rsidRPr="00316F79" w:rsidRDefault="00D019AD" w:rsidP="00277DAB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257</w:t>
            </w: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</w:tcPr>
          <w:p w14:paraId="565B30C4" w14:textId="77777777" w:rsidR="00D019AD" w:rsidRPr="00316F79" w:rsidRDefault="00D019AD" w:rsidP="00277DAB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  <w:r w:rsidRPr="00685E61">
              <w:rPr>
                <w:sz w:val="22"/>
                <w:szCs w:val="22"/>
              </w:rPr>
              <w:t>.992</w:t>
            </w:r>
          </w:p>
        </w:tc>
        <w:tc>
          <w:tcPr>
            <w:tcW w:w="720" w:type="dxa"/>
            <w:tcBorders>
              <w:top w:val="nil"/>
              <w:bottom w:val="nil"/>
              <w:right w:val="nil"/>
            </w:tcBorders>
          </w:tcPr>
          <w:p w14:paraId="036AA407" w14:textId="77777777" w:rsidR="00D019AD" w:rsidRPr="00316F79" w:rsidRDefault="00D019AD" w:rsidP="00277DAB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  <w:r w:rsidRPr="00685E61">
              <w:rPr>
                <w:sz w:val="22"/>
                <w:szCs w:val="22"/>
              </w:rPr>
              <w:t>.002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2D234556" w14:textId="77777777" w:rsidR="00D019AD" w:rsidRPr="0027270B" w:rsidRDefault="00E7185B" w:rsidP="00562364">
            <w:pPr>
              <w:pStyle w:val="NoSpacing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</w:t>
            </w:r>
            <w:r w:rsidR="00D019AD">
              <w:rPr>
                <w:sz w:val="22"/>
                <w:szCs w:val="22"/>
              </w:rPr>
              <w:t>-18575 to 18761</w:t>
            </w:r>
          </w:p>
        </w:tc>
        <w:tc>
          <w:tcPr>
            <w:tcW w:w="2250" w:type="dxa"/>
            <w:tcBorders>
              <w:top w:val="nil"/>
              <w:bottom w:val="nil"/>
              <w:right w:val="nil"/>
            </w:tcBorders>
          </w:tcPr>
          <w:p w14:paraId="3D27AED6" w14:textId="77777777" w:rsidR="00D019AD" w:rsidRPr="00316F79" w:rsidRDefault="00D019AD" w:rsidP="00277DAB">
            <w:pPr>
              <w:pStyle w:val="NoSpacing"/>
              <w:jc w:val="center"/>
              <w:rPr>
                <w:sz w:val="22"/>
                <w:szCs w:val="22"/>
              </w:rPr>
            </w:pPr>
          </w:p>
        </w:tc>
      </w:tr>
      <w:tr w:rsidR="00434C1D" w:rsidRPr="00FE5DAB" w14:paraId="315905F5" w14:textId="77777777" w:rsidTr="00577A99">
        <w:trPr>
          <w:trHeight w:hRule="exact" w:val="317"/>
        </w:trPr>
        <w:tc>
          <w:tcPr>
            <w:tcW w:w="2160" w:type="dxa"/>
            <w:tcBorders>
              <w:top w:val="nil"/>
              <w:left w:val="nil"/>
              <w:bottom w:val="nil"/>
            </w:tcBorders>
            <w:vAlign w:val="center"/>
          </w:tcPr>
          <w:p w14:paraId="47335FF5" w14:textId="77777777" w:rsidR="00D019AD" w:rsidRPr="00316F79" w:rsidRDefault="00D019AD" w:rsidP="00277DA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nil"/>
              <w:bottom w:val="nil"/>
              <w:right w:val="nil"/>
            </w:tcBorders>
            <w:vAlign w:val="center"/>
          </w:tcPr>
          <w:p w14:paraId="18F50576" w14:textId="77777777" w:rsidR="00D019AD" w:rsidRPr="00316F79" w:rsidRDefault="00D019AD" w:rsidP="00434C1D">
            <w:pPr>
              <w:rPr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0ADF2FFA" w14:textId="77777777" w:rsidR="00D019AD" w:rsidRPr="00316F79" w:rsidRDefault="00D019AD" w:rsidP="00277DA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</w:tcPr>
          <w:p w14:paraId="2F402E76" w14:textId="77777777" w:rsidR="00D019AD" w:rsidRPr="00316F79" w:rsidRDefault="00D019AD" w:rsidP="00277DA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</w:tcPr>
          <w:p w14:paraId="4C4337E3" w14:textId="77777777" w:rsidR="00D019AD" w:rsidRPr="00316F79" w:rsidRDefault="00D019AD" w:rsidP="00277DA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</w:tcPr>
          <w:p w14:paraId="49C3E332" w14:textId="77777777" w:rsidR="00D019AD" w:rsidRPr="00316F79" w:rsidRDefault="00D019AD" w:rsidP="00277DA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bottom w:val="nil"/>
              <w:right w:val="nil"/>
            </w:tcBorders>
          </w:tcPr>
          <w:p w14:paraId="7AEFC5EF" w14:textId="77777777" w:rsidR="00D019AD" w:rsidRPr="00316F79" w:rsidRDefault="00D019AD" w:rsidP="00277DA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5B895AAF" w14:textId="77777777" w:rsidR="00D019AD" w:rsidRPr="0027270B" w:rsidRDefault="00D019AD" w:rsidP="00277DA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250" w:type="dxa"/>
            <w:tcBorders>
              <w:top w:val="nil"/>
              <w:bottom w:val="nil"/>
              <w:right w:val="nil"/>
            </w:tcBorders>
          </w:tcPr>
          <w:p w14:paraId="3F68C4F7" w14:textId="7E955569" w:rsidR="00D019AD" w:rsidRPr="00316F79" w:rsidRDefault="006E7DD7" w:rsidP="00277DA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</w:t>
            </w:r>
            <w:r w:rsidR="00D019AD">
              <w:rPr>
                <w:sz w:val="22"/>
                <w:szCs w:val="22"/>
              </w:rPr>
              <w:t>0.001, -0.023</w:t>
            </w:r>
          </w:p>
        </w:tc>
      </w:tr>
      <w:tr w:rsidR="00434C1D" w:rsidRPr="00FE5DAB" w14:paraId="367231C5" w14:textId="77777777" w:rsidTr="00577A99">
        <w:trPr>
          <w:trHeight w:hRule="exact" w:val="317"/>
        </w:trPr>
        <w:tc>
          <w:tcPr>
            <w:tcW w:w="2160" w:type="dxa"/>
            <w:tcBorders>
              <w:top w:val="nil"/>
              <w:left w:val="nil"/>
              <w:bottom w:val="nil"/>
            </w:tcBorders>
          </w:tcPr>
          <w:p w14:paraId="3F4653C2" w14:textId="77777777" w:rsidR="00D019AD" w:rsidRPr="00316F79" w:rsidRDefault="00D019AD" w:rsidP="00277DA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nil"/>
              <w:bottom w:val="nil"/>
              <w:right w:val="nil"/>
            </w:tcBorders>
            <w:vAlign w:val="center"/>
          </w:tcPr>
          <w:p w14:paraId="08080575" w14:textId="77777777" w:rsidR="00D019AD" w:rsidRPr="00316F79" w:rsidRDefault="00D019AD" w:rsidP="00434C1D">
            <w:pPr>
              <w:rPr>
                <w:sz w:val="22"/>
                <w:szCs w:val="22"/>
              </w:rPr>
            </w:pPr>
            <w:r w:rsidRPr="00316F79">
              <w:rPr>
                <w:sz w:val="22"/>
                <w:szCs w:val="22"/>
              </w:rPr>
              <w:t>Intercept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36C61406" w14:textId="77777777" w:rsidR="00D019AD" w:rsidRPr="00316F79" w:rsidRDefault="00562364" w:rsidP="00277DA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005677</w:t>
            </w: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</w:tcPr>
          <w:p w14:paraId="67FAFEB2" w14:textId="77777777" w:rsidR="00D019AD" w:rsidRPr="00316F79" w:rsidRDefault="00D019AD" w:rsidP="00277DAB">
            <w:pPr>
              <w:jc w:val="center"/>
              <w:rPr>
                <w:sz w:val="22"/>
                <w:szCs w:val="22"/>
              </w:rPr>
            </w:pPr>
            <w:r w:rsidRPr="00167BE5">
              <w:rPr>
                <w:sz w:val="22"/>
                <w:szCs w:val="22"/>
              </w:rPr>
              <w:t>6.218</w:t>
            </w: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</w:tcPr>
          <w:p w14:paraId="2309EEAC" w14:textId="77777777" w:rsidR="00D019AD" w:rsidRPr="00316F79" w:rsidRDefault="00D019AD" w:rsidP="00277DA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61728</w:t>
            </w: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</w:tcPr>
          <w:p w14:paraId="4F160790" w14:textId="41FA8F8F" w:rsidR="00D019AD" w:rsidRPr="00316F79" w:rsidRDefault="006E7DD7" w:rsidP="00277DA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</w:t>
            </w:r>
            <w:r w:rsidR="00D019AD">
              <w:rPr>
                <w:sz w:val="22"/>
                <w:szCs w:val="22"/>
              </w:rPr>
              <w:t>0.001</w:t>
            </w:r>
          </w:p>
        </w:tc>
        <w:tc>
          <w:tcPr>
            <w:tcW w:w="720" w:type="dxa"/>
            <w:tcBorders>
              <w:top w:val="nil"/>
              <w:bottom w:val="nil"/>
              <w:right w:val="nil"/>
            </w:tcBorders>
          </w:tcPr>
          <w:p w14:paraId="1B2CF94E" w14:textId="77777777" w:rsidR="00D019AD" w:rsidRPr="00316F79" w:rsidRDefault="00D019AD" w:rsidP="00277DA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2764DE95" w14:textId="77777777" w:rsidR="00D019AD" w:rsidRPr="0027270B" w:rsidRDefault="00E7185B" w:rsidP="0056236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</w:t>
            </w:r>
            <w:r w:rsidR="00D019AD">
              <w:rPr>
                <w:sz w:val="22"/>
                <w:szCs w:val="22"/>
              </w:rPr>
              <w:t>679523 to 1331832</w:t>
            </w:r>
          </w:p>
        </w:tc>
        <w:tc>
          <w:tcPr>
            <w:tcW w:w="2250" w:type="dxa"/>
            <w:tcBorders>
              <w:top w:val="nil"/>
              <w:bottom w:val="nil"/>
              <w:right w:val="nil"/>
            </w:tcBorders>
          </w:tcPr>
          <w:p w14:paraId="63BBCB46" w14:textId="77777777" w:rsidR="00D019AD" w:rsidRPr="00316F79" w:rsidRDefault="00D019AD" w:rsidP="00277DAB">
            <w:pPr>
              <w:jc w:val="center"/>
              <w:rPr>
                <w:sz w:val="22"/>
                <w:szCs w:val="22"/>
              </w:rPr>
            </w:pPr>
          </w:p>
        </w:tc>
      </w:tr>
      <w:tr w:rsidR="00434C1D" w:rsidRPr="00FE5DAB" w14:paraId="3B268578" w14:textId="77777777" w:rsidTr="00577A99">
        <w:trPr>
          <w:trHeight w:hRule="exact" w:val="317"/>
        </w:trPr>
        <w:tc>
          <w:tcPr>
            <w:tcW w:w="2160" w:type="dxa"/>
            <w:tcBorders>
              <w:top w:val="nil"/>
              <w:left w:val="nil"/>
              <w:bottom w:val="nil"/>
            </w:tcBorders>
          </w:tcPr>
          <w:p w14:paraId="55EC1746" w14:textId="77777777" w:rsidR="00D019AD" w:rsidRPr="00316F79" w:rsidRDefault="00D019AD" w:rsidP="00277DA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nil"/>
              <w:bottom w:val="nil"/>
              <w:right w:val="nil"/>
            </w:tcBorders>
            <w:vAlign w:val="center"/>
          </w:tcPr>
          <w:p w14:paraId="5D45C7EC" w14:textId="77777777" w:rsidR="00D019AD" w:rsidRPr="00316F79" w:rsidRDefault="00D019AD" w:rsidP="00434C1D">
            <w:pPr>
              <w:rPr>
                <w:sz w:val="22"/>
                <w:szCs w:val="22"/>
              </w:rPr>
            </w:pPr>
            <w:r w:rsidRPr="00316F79">
              <w:rPr>
                <w:sz w:val="22"/>
                <w:szCs w:val="22"/>
              </w:rPr>
              <w:t>LSUT 20 cm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59138D5D" w14:textId="77777777" w:rsidR="00D019AD" w:rsidRPr="00316F79" w:rsidRDefault="00D019AD" w:rsidP="00277DA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89.5</w:t>
            </w: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</w:tcPr>
          <w:p w14:paraId="5E230073" w14:textId="77777777" w:rsidR="00D019AD" w:rsidRPr="00316F79" w:rsidRDefault="00D019AD" w:rsidP="00277DA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  <w:r w:rsidRPr="00167BE5">
              <w:rPr>
                <w:sz w:val="22"/>
                <w:szCs w:val="22"/>
              </w:rPr>
              <w:t>.034</w:t>
            </w: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</w:tcPr>
          <w:p w14:paraId="7FD5298B" w14:textId="77777777" w:rsidR="00D019AD" w:rsidRPr="00316F79" w:rsidRDefault="00D019AD" w:rsidP="00277DA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629</w:t>
            </w: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</w:tcPr>
          <w:p w14:paraId="2FA7BDAC" w14:textId="77777777" w:rsidR="00D019AD" w:rsidRPr="00316F79" w:rsidRDefault="00D019AD" w:rsidP="00277DA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  <w:r w:rsidRPr="00167BE5">
              <w:rPr>
                <w:sz w:val="22"/>
                <w:szCs w:val="22"/>
              </w:rPr>
              <w:t>.973</w:t>
            </w:r>
          </w:p>
        </w:tc>
        <w:tc>
          <w:tcPr>
            <w:tcW w:w="720" w:type="dxa"/>
            <w:tcBorders>
              <w:top w:val="nil"/>
              <w:bottom w:val="nil"/>
              <w:right w:val="nil"/>
            </w:tcBorders>
          </w:tcPr>
          <w:p w14:paraId="512432D8" w14:textId="77777777" w:rsidR="00D019AD" w:rsidRPr="00316F79" w:rsidRDefault="00D019AD" w:rsidP="00277DAB">
            <w:pPr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  <w:r w:rsidRPr="00167BE5">
              <w:rPr>
                <w:sz w:val="22"/>
                <w:szCs w:val="22"/>
              </w:rPr>
              <w:t>.005</w:t>
            </w: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74BF6D9E" w14:textId="77777777" w:rsidR="00D019AD" w:rsidRPr="0027270B" w:rsidRDefault="00E7185B" w:rsidP="00562364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</w:t>
            </w:r>
            <w:r w:rsidR="00D019AD">
              <w:rPr>
                <w:sz w:val="22"/>
                <w:szCs w:val="22"/>
              </w:rPr>
              <w:t>-17112 to 17691</w:t>
            </w:r>
          </w:p>
        </w:tc>
        <w:tc>
          <w:tcPr>
            <w:tcW w:w="2250" w:type="dxa"/>
            <w:tcBorders>
              <w:top w:val="nil"/>
              <w:bottom w:val="nil"/>
              <w:right w:val="nil"/>
            </w:tcBorders>
          </w:tcPr>
          <w:p w14:paraId="6EDD4ED7" w14:textId="77777777" w:rsidR="00D019AD" w:rsidRPr="00316F79" w:rsidRDefault="00D019AD" w:rsidP="00277DAB">
            <w:pPr>
              <w:jc w:val="center"/>
              <w:rPr>
                <w:sz w:val="22"/>
                <w:szCs w:val="22"/>
              </w:rPr>
            </w:pPr>
          </w:p>
        </w:tc>
      </w:tr>
      <w:tr w:rsidR="00434C1D" w:rsidRPr="00FE5DAB" w14:paraId="42A16BFD" w14:textId="77777777" w:rsidTr="00577A99">
        <w:trPr>
          <w:trHeight w:hRule="exact" w:val="317"/>
        </w:trPr>
        <w:tc>
          <w:tcPr>
            <w:tcW w:w="2160" w:type="dxa"/>
            <w:tcBorders>
              <w:top w:val="nil"/>
              <w:left w:val="nil"/>
              <w:bottom w:val="nil"/>
            </w:tcBorders>
          </w:tcPr>
          <w:p w14:paraId="4FDB0DB5" w14:textId="77777777" w:rsidR="00D019AD" w:rsidRPr="00316F79" w:rsidRDefault="00D019AD" w:rsidP="00277DA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nil"/>
              <w:bottom w:val="nil"/>
              <w:right w:val="nil"/>
            </w:tcBorders>
            <w:vAlign w:val="center"/>
          </w:tcPr>
          <w:p w14:paraId="21A9ACAD" w14:textId="77777777" w:rsidR="00D019AD" w:rsidRPr="00316F79" w:rsidRDefault="00D019AD" w:rsidP="00434C1D">
            <w:pPr>
              <w:rPr>
                <w:sz w:val="22"/>
                <w:szCs w:val="22"/>
              </w:rPr>
            </w:pP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05522D1C" w14:textId="77777777" w:rsidR="00D019AD" w:rsidRPr="00316F79" w:rsidRDefault="00D019AD" w:rsidP="00277DAB">
            <w:pPr>
              <w:pStyle w:val="NoSpacing"/>
              <w:jc w:val="center"/>
              <w:rPr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</w:tcPr>
          <w:p w14:paraId="3C9950DB" w14:textId="77777777" w:rsidR="00D019AD" w:rsidRPr="00316F79" w:rsidRDefault="00D019AD" w:rsidP="00277DAB">
            <w:pPr>
              <w:pStyle w:val="NoSpacing"/>
              <w:jc w:val="center"/>
              <w:rPr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</w:tcPr>
          <w:p w14:paraId="60BFB88C" w14:textId="77777777" w:rsidR="00D019AD" w:rsidRPr="00316F79" w:rsidRDefault="00D019AD" w:rsidP="00277DAB">
            <w:pPr>
              <w:pStyle w:val="NoSpacing"/>
              <w:jc w:val="center"/>
              <w:rPr>
                <w:sz w:val="22"/>
                <w:szCs w:val="22"/>
              </w:rPr>
            </w:pP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</w:tcPr>
          <w:p w14:paraId="3617CEA4" w14:textId="77777777" w:rsidR="00D019AD" w:rsidRPr="00316F79" w:rsidRDefault="00D019AD" w:rsidP="00277DAB">
            <w:pPr>
              <w:pStyle w:val="NoSpacing"/>
              <w:jc w:val="center"/>
              <w:rPr>
                <w:sz w:val="22"/>
                <w:szCs w:val="22"/>
              </w:rPr>
            </w:pPr>
          </w:p>
        </w:tc>
        <w:tc>
          <w:tcPr>
            <w:tcW w:w="720" w:type="dxa"/>
            <w:tcBorders>
              <w:top w:val="nil"/>
              <w:bottom w:val="nil"/>
              <w:right w:val="nil"/>
            </w:tcBorders>
          </w:tcPr>
          <w:p w14:paraId="4A5F461D" w14:textId="77777777" w:rsidR="00D019AD" w:rsidRPr="00316F79" w:rsidRDefault="00D019AD" w:rsidP="00277DAB">
            <w:pPr>
              <w:pStyle w:val="NoSpacing"/>
              <w:jc w:val="center"/>
              <w:rPr>
                <w:sz w:val="22"/>
                <w:szCs w:val="22"/>
              </w:rPr>
            </w:pP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4411ACE3" w14:textId="77777777" w:rsidR="00D019AD" w:rsidRPr="0027270B" w:rsidRDefault="00D019AD" w:rsidP="00277DAB">
            <w:pPr>
              <w:pStyle w:val="NoSpacing"/>
              <w:jc w:val="center"/>
              <w:rPr>
                <w:sz w:val="22"/>
                <w:szCs w:val="22"/>
              </w:rPr>
            </w:pPr>
          </w:p>
        </w:tc>
        <w:tc>
          <w:tcPr>
            <w:tcW w:w="2250" w:type="dxa"/>
            <w:tcBorders>
              <w:top w:val="nil"/>
              <w:bottom w:val="nil"/>
              <w:right w:val="nil"/>
            </w:tcBorders>
          </w:tcPr>
          <w:p w14:paraId="75225EF2" w14:textId="77777777" w:rsidR="00D019AD" w:rsidRPr="00316F79" w:rsidRDefault="00D019AD" w:rsidP="00277DAB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003, -0.021</w:t>
            </w:r>
          </w:p>
        </w:tc>
      </w:tr>
      <w:tr w:rsidR="00434C1D" w:rsidRPr="00FE5DAB" w14:paraId="3065FC5F" w14:textId="77777777" w:rsidTr="00577A99">
        <w:trPr>
          <w:trHeight w:hRule="exact" w:val="317"/>
        </w:trPr>
        <w:tc>
          <w:tcPr>
            <w:tcW w:w="2160" w:type="dxa"/>
            <w:tcBorders>
              <w:top w:val="nil"/>
              <w:left w:val="nil"/>
              <w:bottom w:val="nil"/>
            </w:tcBorders>
          </w:tcPr>
          <w:p w14:paraId="45B8AF56" w14:textId="77777777" w:rsidR="00D019AD" w:rsidRPr="00316F79" w:rsidRDefault="00D019AD" w:rsidP="00277DA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nil"/>
              <w:bottom w:val="nil"/>
              <w:right w:val="nil"/>
            </w:tcBorders>
            <w:vAlign w:val="center"/>
          </w:tcPr>
          <w:p w14:paraId="592B5BB2" w14:textId="77777777" w:rsidR="00D019AD" w:rsidRPr="00316F79" w:rsidRDefault="00D019AD" w:rsidP="00434C1D">
            <w:pPr>
              <w:rPr>
                <w:sz w:val="22"/>
                <w:szCs w:val="22"/>
              </w:rPr>
            </w:pPr>
            <w:r w:rsidRPr="00316F79">
              <w:rPr>
                <w:sz w:val="22"/>
                <w:szCs w:val="22"/>
              </w:rPr>
              <w:t>Intercept</w:t>
            </w:r>
          </w:p>
        </w:tc>
        <w:tc>
          <w:tcPr>
            <w:tcW w:w="1080" w:type="dxa"/>
            <w:tcBorders>
              <w:top w:val="nil"/>
              <w:bottom w:val="nil"/>
            </w:tcBorders>
          </w:tcPr>
          <w:p w14:paraId="6F699341" w14:textId="77777777" w:rsidR="00D019AD" w:rsidRPr="00316F79" w:rsidRDefault="00D019AD" w:rsidP="00277DAB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951570</w:t>
            </w: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</w:tcPr>
          <w:p w14:paraId="40430B6A" w14:textId="77777777" w:rsidR="00D019AD" w:rsidRPr="00316F79" w:rsidRDefault="00D019AD" w:rsidP="00277DAB">
            <w:pPr>
              <w:pStyle w:val="NoSpacing"/>
              <w:jc w:val="center"/>
              <w:rPr>
                <w:sz w:val="22"/>
                <w:szCs w:val="22"/>
              </w:rPr>
            </w:pPr>
            <w:r w:rsidRPr="00167BE5">
              <w:rPr>
                <w:sz w:val="22"/>
                <w:szCs w:val="22"/>
              </w:rPr>
              <w:t>5.216</w:t>
            </w: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</w:tcPr>
          <w:p w14:paraId="6719C370" w14:textId="77777777" w:rsidR="00D019AD" w:rsidRPr="00316F79" w:rsidRDefault="00D019AD" w:rsidP="00277DAB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82447</w:t>
            </w:r>
          </w:p>
        </w:tc>
        <w:tc>
          <w:tcPr>
            <w:tcW w:w="900" w:type="dxa"/>
            <w:tcBorders>
              <w:top w:val="nil"/>
              <w:bottom w:val="nil"/>
              <w:right w:val="nil"/>
            </w:tcBorders>
          </w:tcPr>
          <w:p w14:paraId="626B8909" w14:textId="446248E0" w:rsidR="00D019AD" w:rsidRPr="00316F79" w:rsidRDefault="006E7DD7" w:rsidP="00277DAB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&lt;</w:t>
            </w:r>
            <w:r w:rsidR="00D019AD">
              <w:rPr>
                <w:sz w:val="22"/>
                <w:szCs w:val="22"/>
              </w:rPr>
              <w:t>0.001</w:t>
            </w:r>
          </w:p>
        </w:tc>
        <w:tc>
          <w:tcPr>
            <w:tcW w:w="720" w:type="dxa"/>
            <w:tcBorders>
              <w:top w:val="nil"/>
              <w:bottom w:val="nil"/>
              <w:right w:val="nil"/>
            </w:tcBorders>
          </w:tcPr>
          <w:p w14:paraId="527506F2" w14:textId="77777777" w:rsidR="00D019AD" w:rsidRPr="00316F79" w:rsidRDefault="00D019AD" w:rsidP="00277DAB">
            <w:pPr>
              <w:pStyle w:val="NoSpacing"/>
              <w:jc w:val="center"/>
              <w:rPr>
                <w:sz w:val="22"/>
                <w:szCs w:val="22"/>
              </w:rPr>
            </w:pPr>
          </w:p>
        </w:tc>
        <w:tc>
          <w:tcPr>
            <w:tcW w:w="2160" w:type="dxa"/>
            <w:tcBorders>
              <w:top w:val="nil"/>
              <w:bottom w:val="nil"/>
            </w:tcBorders>
          </w:tcPr>
          <w:p w14:paraId="6E98423C" w14:textId="77777777" w:rsidR="00D019AD" w:rsidRPr="0027270B" w:rsidRDefault="00E7185B" w:rsidP="00562364">
            <w:pPr>
              <w:pStyle w:val="NoSpacing"/>
              <w:tabs>
                <w:tab w:val="left" w:pos="630"/>
              </w:tabs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</w:t>
            </w:r>
            <w:r w:rsidR="00D019AD">
              <w:rPr>
                <w:sz w:val="22"/>
                <w:szCs w:val="22"/>
              </w:rPr>
              <w:t>583631 to 1319509</w:t>
            </w:r>
          </w:p>
        </w:tc>
        <w:tc>
          <w:tcPr>
            <w:tcW w:w="2250" w:type="dxa"/>
            <w:tcBorders>
              <w:top w:val="nil"/>
              <w:bottom w:val="nil"/>
              <w:right w:val="nil"/>
            </w:tcBorders>
          </w:tcPr>
          <w:p w14:paraId="6231ED35" w14:textId="77777777" w:rsidR="00D019AD" w:rsidRPr="00316F79" w:rsidRDefault="00D019AD" w:rsidP="00277DAB">
            <w:pPr>
              <w:pStyle w:val="NoSpacing"/>
              <w:jc w:val="center"/>
              <w:rPr>
                <w:sz w:val="22"/>
                <w:szCs w:val="22"/>
              </w:rPr>
            </w:pPr>
          </w:p>
        </w:tc>
      </w:tr>
      <w:tr w:rsidR="00434C1D" w:rsidRPr="00FE5DAB" w14:paraId="212D46AC" w14:textId="77777777" w:rsidTr="00577A99">
        <w:trPr>
          <w:trHeight w:hRule="exact" w:val="317"/>
        </w:trPr>
        <w:tc>
          <w:tcPr>
            <w:tcW w:w="2160" w:type="dxa"/>
            <w:tcBorders>
              <w:top w:val="nil"/>
              <w:left w:val="nil"/>
              <w:bottom w:val="single" w:sz="4" w:space="0" w:color="auto"/>
            </w:tcBorders>
          </w:tcPr>
          <w:p w14:paraId="538F947D" w14:textId="77777777" w:rsidR="00D019AD" w:rsidRPr="00316F79" w:rsidRDefault="00D019AD" w:rsidP="00277DAB">
            <w:pPr>
              <w:jc w:val="center"/>
              <w:rPr>
                <w:sz w:val="22"/>
                <w:szCs w:val="22"/>
              </w:rPr>
            </w:pPr>
          </w:p>
        </w:tc>
        <w:tc>
          <w:tcPr>
            <w:tcW w:w="1800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4640604B" w14:textId="4B920AD3" w:rsidR="00D019AD" w:rsidRPr="00316F79" w:rsidRDefault="00434C1D" w:rsidP="00434C1D">
            <w:pPr>
              <w:rPr>
                <w:sz w:val="22"/>
                <w:szCs w:val="22"/>
              </w:rPr>
            </w:pPr>
            <w:proofErr w:type="spellStart"/>
            <w:r>
              <w:rPr>
                <w:sz w:val="22"/>
                <w:szCs w:val="22"/>
              </w:rPr>
              <w:t>LSUT</w:t>
            </w:r>
            <w:r w:rsidRPr="005541C7">
              <w:rPr>
                <w:sz w:val="22"/>
                <w:szCs w:val="22"/>
                <w:vertAlign w:val="subscript"/>
              </w:rPr>
              <w:t>composite</w:t>
            </w:r>
            <w:proofErr w:type="spellEnd"/>
          </w:p>
        </w:tc>
        <w:tc>
          <w:tcPr>
            <w:tcW w:w="1080" w:type="dxa"/>
            <w:tcBorders>
              <w:top w:val="nil"/>
              <w:bottom w:val="single" w:sz="4" w:space="0" w:color="auto"/>
            </w:tcBorders>
          </w:tcPr>
          <w:p w14:paraId="2EBAF1C4" w14:textId="77777777" w:rsidR="00D019AD" w:rsidRPr="00316F79" w:rsidRDefault="00D019AD" w:rsidP="00277DAB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95.9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  <w:right w:val="nil"/>
            </w:tcBorders>
          </w:tcPr>
          <w:p w14:paraId="54D9C1D8" w14:textId="77777777" w:rsidR="00D019AD" w:rsidRPr="00316F79" w:rsidRDefault="00D019AD" w:rsidP="00277DAB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  <w:r w:rsidRPr="00167BE5">
              <w:rPr>
                <w:sz w:val="22"/>
                <w:szCs w:val="22"/>
              </w:rPr>
              <w:t>.335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  <w:right w:val="nil"/>
            </w:tcBorders>
          </w:tcPr>
          <w:p w14:paraId="40EE6CE9" w14:textId="77777777" w:rsidR="00D019AD" w:rsidRPr="00316F79" w:rsidRDefault="00D019AD" w:rsidP="00277DAB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078</w:t>
            </w:r>
          </w:p>
        </w:tc>
        <w:tc>
          <w:tcPr>
            <w:tcW w:w="900" w:type="dxa"/>
            <w:tcBorders>
              <w:top w:val="nil"/>
              <w:bottom w:val="single" w:sz="4" w:space="0" w:color="auto"/>
              <w:right w:val="nil"/>
            </w:tcBorders>
          </w:tcPr>
          <w:p w14:paraId="15D500A3" w14:textId="77777777" w:rsidR="00D019AD" w:rsidRPr="00316F79" w:rsidRDefault="00D019AD" w:rsidP="00277DAB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  <w:r w:rsidRPr="00167BE5">
              <w:rPr>
                <w:sz w:val="22"/>
                <w:szCs w:val="22"/>
              </w:rPr>
              <w:t>.739</w:t>
            </w:r>
          </w:p>
        </w:tc>
        <w:tc>
          <w:tcPr>
            <w:tcW w:w="720" w:type="dxa"/>
            <w:tcBorders>
              <w:top w:val="nil"/>
              <w:bottom w:val="single" w:sz="4" w:space="0" w:color="auto"/>
              <w:right w:val="nil"/>
            </w:tcBorders>
          </w:tcPr>
          <w:p w14:paraId="27862676" w14:textId="77777777" w:rsidR="00D019AD" w:rsidRPr="00316F79" w:rsidRDefault="00D019AD" w:rsidP="00277DAB">
            <w:pPr>
              <w:pStyle w:val="NoSpacing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</w:t>
            </w:r>
            <w:r w:rsidRPr="00167BE5">
              <w:rPr>
                <w:sz w:val="22"/>
                <w:szCs w:val="22"/>
              </w:rPr>
              <w:t>.051</w:t>
            </w:r>
          </w:p>
        </w:tc>
        <w:tc>
          <w:tcPr>
            <w:tcW w:w="2160" w:type="dxa"/>
            <w:tcBorders>
              <w:top w:val="nil"/>
              <w:bottom w:val="single" w:sz="4" w:space="0" w:color="auto"/>
            </w:tcBorders>
          </w:tcPr>
          <w:p w14:paraId="607E4E03" w14:textId="77777777" w:rsidR="00D019AD" w:rsidRPr="0027270B" w:rsidRDefault="00E7185B" w:rsidP="00562364">
            <w:pPr>
              <w:pStyle w:val="NoSpacing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    </w:t>
            </w:r>
            <w:r w:rsidR="00D019AD">
              <w:rPr>
                <w:sz w:val="22"/>
                <w:szCs w:val="22"/>
              </w:rPr>
              <w:t>-3495 to 4887</w:t>
            </w:r>
          </w:p>
        </w:tc>
        <w:tc>
          <w:tcPr>
            <w:tcW w:w="2250" w:type="dxa"/>
            <w:tcBorders>
              <w:top w:val="nil"/>
              <w:bottom w:val="single" w:sz="4" w:space="0" w:color="auto"/>
              <w:right w:val="nil"/>
            </w:tcBorders>
          </w:tcPr>
          <w:p w14:paraId="6883BE6D" w14:textId="77777777" w:rsidR="00D019AD" w:rsidRPr="00316F79" w:rsidRDefault="00D019AD" w:rsidP="00277DAB">
            <w:pPr>
              <w:pStyle w:val="NoSpacing"/>
              <w:jc w:val="center"/>
              <w:rPr>
                <w:sz w:val="22"/>
                <w:szCs w:val="22"/>
              </w:rPr>
            </w:pPr>
          </w:p>
        </w:tc>
      </w:tr>
    </w:tbl>
    <w:p w14:paraId="649A54A9" w14:textId="01364D84" w:rsidR="001C14B0" w:rsidRDefault="00E5375E">
      <w:bookmarkStart w:id="0" w:name="_GoBack"/>
      <w:r>
        <w:t xml:space="preserve">Physical activity in counts/day (cts/day); </w:t>
      </w:r>
      <w:bookmarkEnd w:id="0"/>
      <w:r w:rsidR="00562364">
        <w:t xml:space="preserve">LSUT 10 cm, 15 cm, </w:t>
      </w:r>
      <w:r w:rsidR="00CA6B1C">
        <w:t xml:space="preserve">and </w:t>
      </w:r>
      <w:r w:rsidR="00562364">
        <w:t>20 cm = repetitions</w:t>
      </w:r>
      <w:r w:rsidR="00CA6B1C">
        <w:t xml:space="preserve"> </w:t>
      </w:r>
      <w:bookmarkStart w:id="1" w:name="_Hlk137770414"/>
      <w:r w:rsidR="00CA6B1C">
        <w:t>at 10, 15</w:t>
      </w:r>
      <w:r w:rsidR="00B7755E">
        <w:t>,</w:t>
      </w:r>
      <w:r w:rsidR="00CA6B1C">
        <w:t xml:space="preserve"> and 20 cm step heights, respectively</w:t>
      </w:r>
      <w:bookmarkEnd w:id="1"/>
    </w:p>
    <w:sectPr w:rsidR="001C14B0" w:rsidSect="00577A9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05813"/>
    <w:rsid w:val="00013B10"/>
    <w:rsid w:val="000646B5"/>
    <w:rsid w:val="001439A5"/>
    <w:rsid w:val="0014731A"/>
    <w:rsid w:val="00167BE5"/>
    <w:rsid w:val="001C1C41"/>
    <w:rsid w:val="001C5376"/>
    <w:rsid w:val="001F3B46"/>
    <w:rsid w:val="00227D5F"/>
    <w:rsid w:val="0027270B"/>
    <w:rsid w:val="003877F5"/>
    <w:rsid w:val="003D27CD"/>
    <w:rsid w:val="00404BD2"/>
    <w:rsid w:val="00405813"/>
    <w:rsid w:val="00434C1D"/>
    <w:rsid w:val="00504D0E"/>
    <w:rsid w:val="005541C7"/>
    <w:rsid w:val="00562364"/>
    <w:rsid w:val="00577A99"/>
    <w:rsid w:val="00685E61"/>
    <w:rsid w:val="006A0EB9"/>
    <w:rsid w:val="006E7DD7"/>
    <w:rsid w:val="007300C4"/>
    <w:rsid w:val="00756B12"/>
    <w:rsid w:val="0089155F"/>
    <w:rsid w:val="008C6F24"/>
    <w:rsid w:val="008D0978"/>
    <w:rsid w:val="00960433"/>
    <w:rsid w:val="009F21C9"/>
    <w:rsid w:val="00A6574C"/>
    <w:rsid w:val="00AB1956"/>
    <w:rsid w:val="00AE413D"/>
    <w:rsid w:val="00AE7B8D"/>
    <w:rsid w:val="00B7755E"/>
    <w:rsid w:val="00BE77D5"/>
    <w:rsid w:val="00C47F2C"/>
    <w:rsid w:val="00C57CB3"/>
    <w:rsid w:val="00CA6B1C"/>
    <w:rsid w:val="00CC28FB"/>
    <w:rsid w:val="00CE7081"/>
    <w:rsid w:val="00D019AD"/>
    <w:rsid w:val="00DE4A39"/>
    <w:rsid w:val="00E5375E"/>
    <w:rsid w:val="00E7185B"/>
    <w:rsid w:val="00EE15DE"/>
    <w:rsid w:val="00F422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33EB09"/>
  <w15:chartTrackingRefBased/>
  <w15:docId w15:val="{951AD25C-9208-4A46-A2C7-2EBE62D5DD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05813"/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0581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405813"/>
    <w:pPr>
      <w:spacing w:after="0" w:line="240" w:lineRule="auto"/>
    </w:pPr>
    <w:rPr>
      <w:rFonts w:eastAsiaTheme="minorEastAsi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A6B1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A6B1C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E4A3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E4A3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E4A39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E4A3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E4A39"/>
    <w:rPr>
      <w:rFonts w:ascii="Times New Roman" w:hAnsi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404BD2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37</Words>
  <Characters>135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Georgia</Company>
  <LinksUpToDate>false</LinksUpToDate>
  <CharactersWithSpaces>15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 Trevor Batson</dc:creator>
  <cp:keywords/>
  <dc:description/>
  <cp:lastModifiedBy>Christopher Modlesky</cp:lastModifiedBy>
  <cp:revision>3</cp:revision>
  <cp:lastPrinted>2023-06-14T22:28:00Z</cp:lastPrinted>
  <dcterms:created xsi:type="dcterms:W3CDTF">2024-06-27T05:42:00Z</dcterms:created>
  <dcterms:modified xsi:type="dcterms:W3CDTF">2024-06-27T05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dd3fe08d7e5ee6ef9b67984312357d90ea611038afffba6c028063a6123b03b</vt:lpwstr>
  </property>
</Properties>
</file>